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C96E2" w14:textId="548941EB" w:rsidR="00422E69" w:rsidRDefault="006D503C" w:rsidP="006D503C">
      <w:pPr>
        <w:pStyle w:val="Overskrift3"/>
        <w:keepLines w:val="0"/>
        <w:spacing w:before="0" w:line="276" w:lineRule="auto"/>
        <w:jc w:val="center"/>
        <w:rPr>
          <w:rFonts w:asciiTheme="minorHAnsi" w:eastAsiaTheme="minorHAnsi" w:hAnsiTheme="minorHAnsi" w:cstheme="minorBidi"/>
          <w:bCs w:val="0"/>
          <w:sz w:val="24"/>
          <w:szCs w:val="24"/>
        </w:rPr>
      </w:pPr>
      <w:r>
        <w:rPr>
          <w:rFonts w:asciiTheme="minorHAnsi" w:eastAsiaTheme="minorHAnsi" w:hAnsiTheme="minorHAnsi" w:cstheme="minorBidi"/>
          <w:bCs w:val="0"/>
          <w:sz w:val="24"/>
          <w:szCs w:val="24"/>
        </w:rPr>
        <w:t>Interviewguid</w:t>
      </w:r>
      <w:r w:rsidR="005976FB">
        <w:rPr>
          <w:rFonts w:asciiTheme="minorHAnsi" w:eastAsiaTheme="minorHAnsi" w:hAnsiTheme="minorHAnsi" w:cstheme="minorBidi"/>
          <w:bCs w:val="0"/>
          <w:sz w:val="24"/>
          <w:szCs w:val="24"/>
        </w:rPr>
        <w:t>e:</w:t>
      </w:r>
      <w:r w:rsidR="00FD6644">
        <w:rPr>
          <w:rFonts w:asciiTheme="minorHAnsi" w:eastAsiaTheme="minorHAnsi" w:hAnsiTheme="minorHAnsi" w:cstheme="minorBidi"/>
          <w:bCs w:val="0"/>
          <w:sz w:val="24"/>
          <w:szCs w:val="24"/>
        </w:rPr>
        <w:t xml:space="preserve"> </w:t>
      </w:r>
      <w:proofErr w:type="spellStart"/>
      <w:r w:rsidR="00C02654">
        <w:rPr>
          <w:rFonts w:asciiTheme="minorHAnsi" w:eastAsiaTheme="minorHAnsi" w:hAnsiTheme="minorHAnsi" w:cstheme="minorBidi"/>
          <w:bCs w:val="0"/>
          <w:sz w:val="24"/>
          <w:szCs w:val="24"/>
        </w:rPr>
        <w:t>physicians</w:t>
      </w:r>
      <w:proofErr w:type="spellEnd"/>
      <w:r w:rsidR="007B7E66">
        <w:rPr>
          <w:rFonts w:asciiTheme="minorHAnsi" w:eastAsiaTheme="minorHAnsi" w:hAnsiTheme="minorHAnsi" w:cstheme="minorBidi"/>
          <w:bCs w:val="0"/>
          <w:sz w:val="24"/>
          <w:szCs w:val="24"/>
        </w:rPr>
        <w:t xml:space="preserve"> perceptions</w:t>
      </w:r>
      <w:r>
        <w:rPr>
          <w:rFonts w:asciiTheme="minorHAnsi" w:eastAsiaTheme="minorHAnsi" w:hAnsiTheme="minorHAnsi" w:cstheme="minorBidi"/>
          <w:bCs w:val="0"/>
          <w:sz w:val="24"/>
          <w:szCs w:val="24"/>
        </w:rPr>
        <w:t xml:space="preserve"> </w:t>
      </w:r>
    </w:p>
    <w:p w14:paraId="42E5345E" w14:textId="77777777" w:rsidR="009741AC" w:rsidRDefault="009741AC" w:rsidP="009741AC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5"/>
        <w:gridCol w:w="6603"/>
      </w:tblGrid>
      <w:tr w:rsidR="009741AC" w14:paraId="7CA72464" w14:textId="77777777" w:rsidTr="00E06FD4">
        <w:tc>
          <w:tcPr>
            <w:tcW w:w="9628" w:type="dxa"/>
            <w:gridSpan w:val="2"/>
            <w:shd w:val="clear" w:color="auto" w:fill="95B3D7" w:themeFill="accent1" w:themeFillTint="99"/>
          </w:tcPr>
          <w:p w14:paraId="6E16D2F0" w14:textId="3F5DED74" w:rsidR="009741AC" w:rsidRPr="009741AC" w:rsidRDefault="007B7E66" w:rsidP="00F2096C">
            <w:pPr>
              <w:pStyle w:val="Overskrift6"/>
              <w:spacing w:line="288" w:lineRule="auto"/>
              <w:outlineLvl w:val="5"/>
            </w:pPr>
            <w:r>
              <w:t>INTRODUCTION</w:t>
            </w:r>
          </w:p>
        </w:tc>
      </w:tr>
      <w:tr w:rsidR="009741AC" w14:paraId="70D38094" w14:textId="77777777" w:rsidTr="00E06FD4">
        <w:tc>
          <w:tcPr>
            <w:tcW w:w="9628" w:type="dxa"/>
            <w:gridSpan w:val="2"/>
          </w:tcPr>
          <w:p w14:paraId="3997A4C7" w14:textId="657BA5FC" w:rsidR="009741AC" w:rsidRPr="008E015A" w:rsidRDefault="007B7E66" w:rsidP="00F2096C">
            <w:pPr>
              <w:spacing w:line="288" w:lineRule="auto"/>
              <w:contextualSpacing/>
              <w:rPr>
                <w:rFonts w:ascii="Verdana" w:hAnsi="Verdana"/>
                <w:szCs w:val="20"/>
                <w:lang w:val="en-US"/>
              </w:rPr>
            </w:pPr>
            <w:r w:rsidRPr="008E015A">
              <w:rPr>
                <w:rFonts w:ascii="Verdana" w:hAnsi="Verdana"/>
                <w:szCs w:val="20"/>
                <w:lang w:val="en-US"/>
              </w:rPr>
              <w:t>Date</w:t>
            </w:r>
            <w:r w:rsidR="009741AC" w:rsidRPr="008E015A">
              <w:rPr>
                <w:rFonts w:ascii="Verdana" w:hAnsi="Verdana"/>
                <w:szCs w:val="20"/>
                <w:lang w:val="en-US"/>
              </w:rPr>
              <w:t>:</w:t>
            </w:r>
          </w:p>
          <w:p w14:paraId="039D23BC" w14:textId="77777777" w:rsidR="00626FDC" w:rsidRPr="008E015A" w:rsidRDefault="009741AC" w:rsidP="00F2096C">
            <w:pPr>
              <w:spacing w:line="288" w:lineRule="auto"/>
              <w:contextualSpacing/>
              <w:rPr>
                <w:rFonts w:ascii="Verdana" w:hAnsi="Verdana"/>
                <w:szCs w:val="20"/>
                <w:lang w:val="en-US"/>
              </w:rPr>
            </w:pPr>
            <w:r w:rsidRPr="008E015A">
              <w:rPr>
                <w:rFonts w:ascii="Verdana" w:hAnsi="Verdana"/>
                <w:szCs w:val="20"/>
                <w:lang w:val="en-US"/>
              </w:rPr>
              <w:t>Informant:</w:t>
            </w:r>
            <w:r w:rsidR="006D503C" w:rsidRPr="008E015A">
              <w:rPr>
                <w:rFonts w:ascii="Verdana" w:hAnsi="Verdana"/>
                <w:szCs w:val="20"/>
                <w:lang w:val="en-US"/>
              </w:rPr>
              <w:t xml:space="preserve">                                   </w:t>
            </w:r>
            <w:r w:rsidR="00626FDC" w:rsidRPr="008E015A">
              <w:rPr>
                <w:rFonts w:ascii="Verdana" w:hAnsi="Verdana"/>
                <w:szCs w:val="20"/>
                <w:lang w:val="en-US"/>
              </w:rPr>
              <w:t xml:space="preserve">                     </w:t>
            </w:r>
          </w:p>
          <w:p w14:paraId="7EE619FD" w14:textId="2166AA4E" w:rsidR="009741AC" w:rsidRPr="008E015A" w:rsidRDefault="007B7E66" w:rsidP="00F2096C">
            <w:pPr>
              <w:spacing w:line="288" w:lineRule="auto"/>
              <w:contextualSpacing/>
              <w:rPr>
                <w:rFonts w:ascii="Verdana" w:hAnsi="Verdana"/>
                <w:szCs w:val="20"/>
                <w:lang w:val="en-US"/>
              </w:rPr>
            </w:pPr>
            <w:r w:rsidRPr="008E015A">
              <w:rPr>
                <w:rFonts w:cs="Arial"/>
                <w:szCs w:val="20"/>
                <w:lang w:val="en-US"/>
              </w:rPr>
              <w:t>Woman</w:t>
            </w:r>
            <w:r w:rsidR="006D503C" w:rsidRPr="008E015A">
              <w:rPr>
                <w:rFonts w:cs="Arial"/>
                <w:szCs w:val="20"/>
                <w:lang w:val="en-US"/>
              </w:rPr>
              <w:t xml:space="preserve">: </w:t>
            </w:r>
            <w:r w:rsidR="006D503C" w:rsidRPr="008E015A">
              <w:rPr>
                <w:rFonts w:cs="Arial"/>
                <w:sz w:val="28"/>
                <w:szCs w:val="28"/>
                <w:lang w:val="en-US"/>
              </w:rPr>
              <w:t xml:space="preserve">□   </w:t>
            </w:r>
            <w:r w:rsidR="006D503C" w:rsidRPr="008E015A">
              <w:rPr>
                <w:rFonts w:cs="Arial"/>
                <w:szCs w:val="20"/>
                <w:lang w:val="en-US"/>
              </w:rPr>
              <w:t xml:space="preserve">                </w:t>
            </w:r>
            <w:r w:rsidRPr="008E015A">
              <w:rPr>
                <w:rFonts w:cs="Arial"/>
                <w:szCs w:val="20"/>
                <w:lang w:val="en-US"/>
              </w:rPr>
              <w:t>Man</w:t>
            </w:r>
            <w:r w:rsidR="006D503C" w:rsidRPr="008E015A">
              <w:rPr>
                <w:rFonts w:cs="Arial"/>
                <w:szCs w:val="20"/>
                <w:lang w:val="en-US"/>
              </w:rPr>
              <w:t xml:space="preserve">: </w:t>
            </w:r>
            <w:r w:rsidR="006D503C" w:rsidRPr="008E015A">
              <w:rPr>
                <w:rFonts w:cs="Arial"/>
                <w:sz w:val="28"/>
                <w:szCs w:val="28"/>
                <w:lang w:val="en-US"/>
              </w:rPr>
              <w:t>□</w:t>
            </w:r>
          </w:p>
          <w:p w14:paraId="142B22EE" w14:textId="133019DD" w:rsidR="009741AC" w:rsidRPr="008E015A" w:rsidRDefault="007B7E66" w:rsidP="00F2096C">
            <w:pPr>
              <w:spacing w:line="288" w:lineRule="auto"/>
              <w:rPr>
                <w:rFonts w:ascii="Verdana" w:hAnsi="Verdana"/>
                <w:szCs w:val="20"/>
                <w:lang w:val="en-US"/>
              </w:rPr>
            </w:pPr>
            <w:r w:rsidRPr="008E015A">
              <w:rPr>
                <w:rFonts w:ascii="Verdana" w:hAnsi="Verdana"/>
                <w:szCs w:val="20"/>
                <w:lang w:val="en-US"/>
              </w:rPr>
              <w:t>Place</w:t>
            </w:r>
            <w:r w:rsidR="001731CA">
              <w:rPr>
                <w:rFonts w:ascii="Verdana" w:hAnsi="Verdana"/>
                <w:szCs w:val="20"/>
                <w:lang w:val="en-US"/>
              </w:rPr>
              <w:t xml:space="preserve"> for interview</w:t>
            </w:r>
            <w:r w:rsidR="00CB4BDD" w:rsidRPr="008E015A">
              <w:rPr>
                <w:rFonts w:ascii="Verdana" w:hAnsi="Verdana"/>
                <w:szCs w:val="20"/>
                <w:lang w:val="en-US"/>
              </w:rPr>
              <w:t>:</w:t>
            </w:r>
          </w:p>
          <w:p w14:paraId="368A405A" w14:textId="38FA31CA" w:rsidR="006B5CD6" w:rsidRPr="006B5CD6" w:rsidRDefault="007B7E66" w:rsidP="006B5CD6">
            <w:pPr>
              <w:spacing w:line="288" w:lineRule="auto"/>
              <w:rPr>
                <w:rFonts w:ascii="Verdana" w:hAnsi="Verdana"/>
                <w:szCs w:val="20"/>
              </w:rPr>
            </w:pPr>
            <w:r>
              <w:rPr>
                <w:rFonts w:ascii="Verdana" w:hAnsi="Verdana"/>
                <w:szCs w:val="20"/>
              </w:rPr>
              <w:t>Age</w:t>
            </w:r>
            <w:r w:rsidR="006B5CD6">
              <w:rPr>
                <w:rFonts w:ascii="Verdana" w:hAnsi="Verdana"/>
                <w:szCs w:val="20"/>
              </w:rPr>
              <w:t>:</w:t>
            </w:r>
          </w:p>
        </w:tc>
      </w:tr>
      <w:tr w:rsidR="006D503C" w14:paraId="633C4484" w14:textId="77777777" w:rsidTr="00E06FD4">
        <w:tc>
          <w:tcPr>
            <w:tcW w:w="3025" w:type="dxa"/>
            <w:shd w:val="clear" w:color="auto" w:fill="95B3D7" w:themeFill="accent1" w:themeFillTint="99"/>
          </w:tcPr>
          <w:p w14:paraId="3205D55C" w14:textId="713DDA13" w:rsidR="006D503C" w:rsidRPr="006D503C" w:rsidRDefault="007B7E66" w:rsidP="00F2096C">
            <w:pPr>
              <w:spacing w:before="120" w:after="120" w:line="288" w:lineRule="auto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6603" w:type="dxa"/>
            <w:shd w:val="clear" w:color="auto" w:fill="95B3D7" w:themeFill="accent1" w:themeFillTint="99"/>
          </w:tcPr>
          <w:p w14:paraId="24D6E5D8" w14:textId="3280997A" w:rsidR="006D503C" w:rsidRPr="006D503C" w:rsidRDefault="007B7E66" w:rsidP="00F2096C">
            <w:pPr>
              <w:spacing w:before="120" w:after="120" w:line="288" w:lineRule="auto"/>
              <w:rPr>
                <w:b/>
              </w:rPr>
            </w:pPr>
            <w:r>
              <w:rPr>
                <w:b/>
              </w:rPr>
              <w:t>QUESTIONS</w:t>
            </w:r>
            <w:r w:rsidR="006D503C" w:rsidRPr="006D503C">
              <w:rPr>
                <w:b/>
              </w:rPr>
              <w:t xml:space="preserve"> </w:t>
            </w:r>
          </w:p>
        </w:tc>
      </w:tr>
      <w:tr w:rsidR="00841C5B" w:rsidRPr="00C02654" w14:paraId="75E7FF17" w14:textId="77777777" w:rsidTr="00E06FD4">
        <w:tc>
          <w:tcPr>
            <w:tcW w:w="3025" w:type="dxa"/>
            <w:vMerge w:val="restart"/>
          </w:tcPr>
          <w:p w14:paraId="1A1D6CDF" w14:textId="524B7276" w:rsidR="00841C5B" w:rsidRPr="00841C5B" w:rsidRDefault="001731CA" w:rsidP="00F2096C">
            <w:pPr>
              <w:pStyle w:val="Markeringsbobletekst"/>
              <w:spacing w:line="288" w:lineRule="auto"/>
              <w:rPr>
                <w:rFonts w:asciiTheme="minorHAnsi" w:hAnsiTheme="minorHAnsi" w:cstheme="minorBidi"/>
                <w:b/>
                <w:szCs w:val="22"/>
              </w:rPr>
            </w:pPr>
            <w:r>
              <w:rPr>
                <w:rFonts w:asciiTheme="minorHAnsi" w:hAnsiTheme="minorHAnsi" w:cstheme="minorBidi"/>
                <w:b/>
                <w:szCs w:val="22"/>
              </w:rPr>
              <w:t xml:space="preserve">Preliminary </w:t>
            </w:r>
            <w:proofErr w:type="spellStart"/>
            <w:r>
              <w:rPr>
                <w:rFonts w:asciiTheme="minorHAnsi" w:hAnsiTheme="minorHAnsi" w:cstheme="minorBidi"/>
                <w:b/>
                <w:szCs w:val="22"/>
              </w:rPr>
              <w:t>questions</w:t>
            </w:r>
            <w:proofErr w:type="spellEnd"/>
          </w:p>
          <w:p w14:paraId="75E67695" w14:textId="77777777" w:rsidR="00841C5B" w:rsidRDefault="00841C5B" w:rsidP="00F2096C">
            <w:pPr>
              <w:spacing w:line="288" w:lineRule="auto"/>
            </w:pPr>
          </w:p>
        </w:tc>
        <w:tc>
          <w:tcPr>
            <w:tcW w:w="6603" w:type="dxa"/>
          </w:tcPr>
          <w:p w14:paraId="25602E96" w14:textId="4A72111D" w:rsidR="00841C5B" w:rsidRPr="007B7E66" w:rsidRDefault="007B7E66" w:rsidP="00F2096C">
            <w:pPr>
              <w:pStyle w:val="Markeringsbobletekst"/>
              <w:spacing w:line="288" w:lineRule="auto"/>
              <w:rPr>
                <w:rFonts w:asciiTheme="minorHAnsi" w:hAnsiTheme="minorHAnsi" w:cstheme="minorBidi"/>
                <w:szCs w:val="22"/>
                <w:lang w:val="en-US"/>
              </w:rPr>
            </w:pPr>
            <w:r w:rsidRPr="007B7E66">
              <w:rPr>
                <w:rFonts w:asciiTheme="minorHAnsi" w:hAnsiTheme="minorHAnsi" w:cstheme="minorBidi"/>
                <w:szCs w:val="22"/>
                <w:lang w:val="en-US"/>
              </w:rPr>
              <w:t>For how long have you been a medical doctor</w:t>
            </w:r>
            <w:r w:rsidR="00841C5B" w:rsidRPr="007B7E66">
              <w:rPr>
                <w:rFonts w:asciiTheme="minorHAnsi" w:hAnsiTheme="minorHAnsi" w:cstheme="minorBidi"/>
                <w:szCs w:val="22"/>
                <w:lang w:val="en-US"/>
              </w:rPr>
              <w:t>?</w:t>
            </w:r>
          </w:p>
        </w:tc>
      </w:tr>
      <w:tr w:rsidR="00841C5B" w:rsidRPr="00C02654" w14:paraId="0A5D5527" w14:textId="77777777" w:rsidTr="00E06FD4">
        <w:tc>
          <w:tcPr>
            <w:tcW w:w="3025" w:type="dxa"/>
            <w:vMerge/>
          </w:tcPr>
          <w:p w14:paraId="603203F3" w14:textId="77777777" w:rsidR="00841C5B" w:rsidRPr="007B7E66" w:rsidRDefault="00841C5B" w:rsidP="00F2096C">
            <w:pPr>
              <w:spacing w:before="60" w:after="60" w:line="288" w:lineRule="auto"/>
              <w:contextualSpacing/>
              <w:rPr>
                <w:rFonts w:ascii="Verdana" w:hAnsi="Verdana"/>
                <w:b/>
                <w:szCs w:val="20"/>
                <w:lang w:val="en-US"/>
              </w:rPr>
            </w:pPr>
          </w:p>
        </w:tc>
        <w:tc>
          <w:tcPr>
            <w:tcW w:w="6603" w:type="dxa"/>
          </w:tcPr>
          <w:p w14:paraId="79CE5F02" w14:textId="6029D381" w:rsidR="00841C5B" w:rsidRPr="008E015A" w:rsidRDefault="007B7E66" w:rsidP="00F2096C">
            <w:pPr>
              <w:pStyle w:val="Listeafsnit"/>
              <w:spacing w:line="288" w:lineRule="auto"/>
              <w:ind w:left="0"/>
              <w:rPr>
                <w:rFonts w:cs="Arial"/>
                <w:sz w:val="28"/>
                <w:szCs w:val="28"/>
                <w:lang w:val="en-US"/>
              </w:rPr>
            </w:pPr>
            <w:r w:rsidRPr="008E015A">
              <w:rPr>
                <w:rFonts w:cs="Arial"/>
                <w:szCs w:val="20"/>
                <w:lang w:val="en-US"/>
              </w:rPr>
              <w:t>What is you</w:t>
            </w:r>
            <w:r w:rsidR="008E015A">
              <w:rPr>
                <w:rFonts w:cs="Arial"/>
                <w:szCs w:val="20"/>
                <w:lang w:val="en-US"/>
              </w:rPr>
              <w:t>r</w:t>
            </w:r>
            <w:r w:rsidRPr="008E015A">
              <w:rPr>
                <w:rFonts w:cs="Arial"/>
                <w:szCs w:val="20"/>
                <w:lang w:val="en-US"/>
              </w:rPr>
              <w:t xml:space="preserve"> present position</w:t>
            </w:r>
            <w:r w:rsidR="00841C5B" w:rsidRPr="008E015A">
              <w:rPr>
                <w:rFonts w:cs="Arial"/>
                <w:szCs w:val="20"/>
                <w:lang w:val="en-US"/>
              </w:rPr>
              <w:t>?</w:t>
            </w:r>
          </w:p>
          <w:p w14:paraId="7D1FD8D8" w14:textId="3918575E" w:rsidR="00841C5B" w:rsidRPr="007B7E66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  <w:lang w:val="en-US"/>
              </w:rPr>
            </w:pPr>
            <w:r w:rsidRPr="007B7E66">
              <w:rPr>
                <w:rFonts w:cs="Arial"/>
                <w:sz w:val="28"/>
                <w:szCs w:val="28"/>
                <w:lang w:val="en-US"/>
              </w:rPr>
              <w:t xml:space="preserve">□ </w:t>
            </w:r>
            <w:r w:rsidR="007B7E66" w:rsidRPr="007B7E66">
              <w:rPr>
                <w:rFonts w:cs="Arial"/>
                <w:szCs w:val="20"/>
                <w:lang w:val="en-US"/>
              </w:rPr>
              <w:t>Junior doctor</w:t>
            </w:r>
          </w:p>
          <w:p w14:paraId="49CEBFE5" w14:textId="18B758C5" w:rsidR="00841C5B" w:rsidRPr="007B7E66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  <w:lang w:val="en-US"/>
              </w:rPr>
            </w:pPr>
            <w:r w:rsidRPr="007B7E66">
              <w:rPr>
                <w:rFonts w:cs="Arial"/>
                <w:sz w:val="28"/>
                <w:szCs w:val="28"/>
                <w:lang w:val="en-US"/>
              </w:rPr>
              <w:t xml:space="preserve">□ </w:t>
            </w:r>
            <w:r w:rsidR="007B7E66" w:rsidRPr="007B7E66">
              <w:rPr>
                <w:rFonts w:cs="Arial"/>
                <w:szCs w:val="20"/>
                <w:lang w:val="en-US"/>
              </w:rPr>
              <w:t>Consultant</w:t>
            </w:r>
          </w:p>
          <w:p w14:paraId="10713708" w14:textId="35CCBDB7" w:rsidR="00841C5B" w:rsidRPr="007B7E66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  <w:lang w:val="en-US"/>
              </w:rPr>
            </w:pPr>
            <w:r w:rsidRPr="007B7E66">
              <w:rPr>
                <w:rFonts w:cs="Arial"/>
                <w:sz w:val="28"/>
                <w:szCs w:val="28"/>
                <w:lang w:val="en-US"/>
              </w:rPr>
              <w:t xml:space="preserve">□ </w:t>
            </w:r>
            <w:r w:rsidR="007B7E66" w:rsidRPr="007B7E66">
              <w:rPr>
                <w:rFonts w:cs="Arial"/>
                <w:szCs w:val="20"/>
                <w:lang w:val="en-US"/>
              </w:rPr>
              <w:t>Senior consultant</w:t>
            </w:r>
          </w:p>
          <w:p w14:paraId="6258F935" w14:textId="0207CF25" w:rsidR="00841C5B" w:rsidRPr="007B7E66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  <w:lang w:val="en-US"/>
              </w:rPr>
            </w:pPr>
            <w:r w:rsidRPr="007B7E66">
              <w:rPr>
                <w:rFonts w:cs="Arial"/>
                <w:sz w:val="28"/>
                <w:szCs w:val="28"/>
                <w:lang w:val="en-US"/>
              </w:rPr>
              <w:t xml:space="preserve">□ </w:t>
            </w:r>
            <w:r w:rsidR="007B7E66" w:rsidRPr="007B7E66">
              <w:rPr>
                <w:rFonts w:cs="Arial"/>
                <w:szCs w:val="20"/>
                <w:lang w:val="en-US"/>
              </w:rPr>
              <w:t>Other</w:t>
            </w:r>
            <w:r w:rsidRPr="007B7E66">
              <w:rPr>
                <w:rFonts w:cs="Arial"/>
                <w:szCs w:val="20"/>
                <w:lang w:val="en-US"/>
              </w:rPr>
              <w:t>:</w:t>
            </w:r>
          </w:p>
        </w:tc>
      </w:tr>
      <w:tr w:rsidR="00841C5B" w:rsidRPr="00C02654" w14:paraId="769E450B" w14:textId="77777777" w:rsidTr="00E06FD4">
        <w:tc>
          <w:tcPr>
            <w:tcW w:w="3025" w:type="dxa"/>
            <w:vMerge/>
          </w:tcPr>
          <w:p w14:paraId="3998660D" w14:textId="77777777" w:rsidR="00841C5B" w:rsidRPr="007B7E66" w:rsidRDefault="00841C5B" w:rsidP="00F2096C">
            <w:pPr>
              <w:spacing w:line="288" w:lineRule="auto"/>
              <w:rPr>
                <w:lang w:val="en-US"/>
              </w:rPr>
            </w:pPr>
          </w:p>
        </w:tc>
        <w:tc>
          <w:tcPr>
            <w:tcW w:w="6603" w:type="dxa"/>
          </w:tcPr>
          <w:p w14:paraId="7644F637" w14:textId="58921F9C" w:rsidR="007B7E66" w:rsidRPr="007B7E66" w:rsidRDefault="007B7E66" w:rsidP="007B7E66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For h</w:t>
            </w:r>
            <w:r w:rsidRPr="007B7E66">
              <w:rPr>
                <w:lang w:val="en"/>
              </w:rPr>
              <w:t>ow long have you worked with pati</w:t>
            </w:r>
            <w:r>
              <w:rPr>
                <w:lang w:val="en"/>
              </w:rPr>
              <w:t>ents with chronic kidney disease</w:t>
            </w:r>
            <w:r w:rsidRPr="007B7E66">
              <w:rPr>
                <w:lang w:val="en"/>
              </w:rPr>
              <w:t>?</w:t>
            </w:r>
          </w:p>
          <w:p w14:paraId="268FD2FF" w14:textId="1EB5CC1C" w:rsidR="00841C5B" w:rsidRPr="007B7E66" w:rsidRDefault="00841C5B" w:rsidP="00F2096C">
            <w:pPr>
              <w:spacing w:line="288" w:lineRule="auto"/>
              <w:rPr>
                <w:lang w:val="en-US"/>
              </w:rPr>
            </w:pPr>
          </w:p>
        </w:tc>
      </w:tr>
      <w:tr w:rsidR="00841C5B" w:rsidRPr="007B7E66" w14:paraId="7940B5FD" w14:textId="77777777" w:rsidTr="00E06FD4">
        <w:tc>
          <w:tcPr>
            <w:tcW w:w="3025" w:type="dxa"/>
            <w:vMerge/>
          </w:tcPr>
          <w:p w14:paraId="30CBB0FB" w14:textId="77777777" w:rsidR="00841C5B" w:rsidRPr="007B7E66" w:rsidRDefault="00841C5B" w:rsidP="00F2096C">
            <w:pPr>
              <w:spacing w:line="288" w:lineRule="auto"/>
              <w:rPr>
                <w:lang w:val="en-US"/>
              </w:rPr>
            </w:pPr>
          </w:p>
        </w:tc>
        <w:tc>
          <w:tcPr>
            <w:tcW w:w="6603" w:type="dxa"/>
          </w:tcPr>
          <w:p w14:paraId="11515BF0" w14:textId="09C418E1" w:rsidR="00841C5B" w:rsidRPr="007B7E66" w:rsidRDefault="007B7E66" w:rsidP="00F2096C">
            <w:pPr>
              <w:spacing w:line="288" w:lineRule="auto"/>
              <w:rPr>
                <w:lang w:val="en-US"/>
              </w:rPr>
            </w:pPr>
            <w:r w:rsidRPr="007B7E66">
              <w:rPr>
                <w:lang w:val="en-US"/>
              </w:rPr>
              <w:t>How l</w:t>
            </w:r>
            <w:r>
              <w:rPr>
                <w:lang w:val="en-US"/>
              </w:rPr>
              <w:t>ong have you been employed at this</w:t>
            </w:r>
            <w:r w:rsidRPr="007B7E66">
              <w:rPr>
                <w:lang w:val="en-US"/>
              </w:rPr>
              <w:t xml:space="preserve"> department? (Number of months/year)</w:t>
            </w:r>
          </w:p>
        </w:tc>
      </w:tr>
      <w:tr w:rsidR="00841C5B" w:rsidRPr="00D373A0" w14:paraId="230331DC" w14:textId="77777777" w:rsidTr="00E06FD4">
        <w:tc>
          <w:tcPr>
            <w:tcW w:w="3025" w:type="dxa"/>
            <w:vMerge/>
          </w:tcPr>
          <w:p w14:paraId="4292A6C4" w14:textId="77777777" w:rsidR="00841C5B" w:rsidRPr="007B7E66" w:rsidRDefault="00841C5B" w:rsidP="00F2096C">
            <w:pPr>
              <w:spacing w:line="288" w:lineRule="auto"/>
              <w:rPr>
                <w:lang w:val="en-US"/>
              </w:rPr>
            </w:pPr>
          </w:p>
        </w:tc>
        <w:tc>
          <w:tcPr>
            <w:tcW w:w="6603" w:type="dxa"/>
          </w:tcPr>
          <w:p w14:paraId="0F1490C9" w14:textId="5EDF3B0E" w:rsidR="00841C5B" w:rsidRPr="00D373A0" w:rsidRDefault="00D373A0" w:rsidP="00D373A0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How experienced are you in working with PRO-data</w:t>
            </w:r>
            <w:r w:rsidR="00841C5B" w:rsidRPr="00D373A0">
              <w:rPr>
                <w:lang w:val="en-US"/>
              </w:rPr>
              <w:t>? (</w:t>
            </w:r>
            <w:r>
              <w:rPr>
                <w:lang w:val="en-US"/>
              </w:rPr>
              <w:t>Years/months</w:t>
            </w:r>
            <w:r w:rsidR="00841C5B" w:rsidRPr="00D373A0">
              <w:rPr>
                <w:lang w:val="en-US"/>
              </w:rPr>
              <w:t>)</w:t>
            </w:r>
          </w:p>
        </w:tc>
      </w:tr>
      <w:tr w:rsidR="00841C5B" w:rsidRPr="00C02654" w14:paraId="7EF959A5" w14:textId="77777777" w:rsidTr="00E06FD4">
        <w:tc>
          <w:tcPr>
            <w:tcW w:w="3025" w:type="dxa"/>
            <w:vMerge/>
          </w:tcPr>
          <w:p w14:paraId="4C9C794C" w14:textId="77777777" w:rsidR="00841C5B" w:rsidRPr="00D373A0" w:rsidRDefault="00841C5B" w:rsidP="00F2096C">
            <w:pPr>
              <w:spacing w:line="288" w:lineRule="auto"/>
              <w:rPr>
                <w:lang w:val="en-US"/>
              </w:rPr>
            </w:pPr>
          </w:p>
        </w:tc>
        <w:tc>
          <w:tcPr>
            <w:tcW w:w="6603" w:type="dxa"/>
          </w:tcPr>
          <w:p w14:paraId="29E6312D" w14:textId="31AEABC0" w:rsidR="00841C5B" w:rsidRPr="00D373A0" w:rsidRDefault="00D373A0" w:rsidP="00D373A0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For how long have you been a part of the PROKID intervention (Y</w:t>
            </w:r>
            <w:r>
              <w:rPr>
                <w:lang w:val="en-US"/>
              </w:rPr>
              <w:t>ea</w:t>
            </w:r>
            <w:r w:rsidRPr="00D373A0">
              <w:rPr>
                <w:lang w:val="en-US"/>
              </w:rPr>
              <w:t>r</w:t>
            </w:r>
            <w:r>
              <w:rPr>
                <w:lang w:val="en-US"/>
              </w:rPr>
              <w:t>s</w:t>
            </w:r>
            <w:r w:rsidRPr="00D373A0">
              <w:rPr>
                <w:lang w:val="en-US"/>
              </w:rPr>
              <w:t>/</w:t>
            </w:r>
            <w:r>
              <w:rPr>
                <w:lang w:val="en-US"/>
              </w:rPr>
              <w:t>Months</w:t>
            </w:r>
            <w:r w:rsidR="00841C5B" w:rsidRPr="00D373A0">
              <w:rPr>
                <w:lang w:val="en-US"/>
              </w:rPr>
              <w:t>)</w:t>
            </w:r>
          </w:p>
        </w:tc>
      </w:tr>
      <w:tr w:rsidR="00841C5B" w14:paraId="0C148AB2" w14:textId="77777777" w:rsidTr="00E06FD4">
        <w:tc>
          <w:tcPr>
            <w:tcW w:w="3025" w:type="dxa"/>
            <w:vMerge/>
          </w:tcPr>
          <w:p w14:paraId="3EF10807" w14:textId="77777777" w:rsidR="00841C5B" w:rsidRPr="00D373A0" w:rsidRDefault="00841C5B" w:rsidP="00F2096C">
            <w:pPr>
              <w:spacing w:line="288" w:lineRule="auto"/>
              <w:rPr>
                <w:lang w:val="en-US"/>
              </w:rPr>
            </w:pPr>
          </w:p>
        </w:tc>
        <w:tc>
          <w:tcPr>
            <w:tcW w:w="6603" w:type="dxa"/>
          </w:tcPr>
          <w:p w14:paraId="3FCDBC66" w14:textId="21B2F4F0" w:rsidR="00841C5B" w:rsidRPr="00D373A0" w:rsidRDefault="00D373A0" w:rsidP="00F2096C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How often do you use the PRO system</w:t>
            </w:r>
            <w:r w:rsidR="00841C5B" w:rsidRPr="00D373A0">
              <w:rPr>
                <w:lang w:val="en-US"/>
              </w:rPr>
              <w:t xml:space="preserve">? </w:t>
            </w:r>
          </w:p>
          <w:p w14:paraId="32202D4B" w14:textId="77777777" w:rsidR="00D373A0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  <w:lang w:val="en-US"/>
              </w:rPr>
            </w:pPr>
            <w:r w:rsidRPr="00D373A0">
              <w:rPr>
                <w:rFonts w:cs="Arial"/>
                <w:sz w:val="28"/>
                <w:szCs w:val="28"/>
                <w:lang w:val="en-US"/>
              </w:rPr>
              <w:t xml:space="preserve">□ </w:t>
            </w:r>
            <w:r w:rsidR="00D373A0">
              <w:rPr>
                <w:rFonts w:cs="Arial"/>
                <w:szCs w:val="20"/>
                <w:lang w:val="en-US"/>
              </w:rPr>
              <w:t>Daily or several times a week</w:t>
            </w:r>
          </w:p>
          <w:p w14:paraId="62E4AC0F" w14:textId="2CFB821E" w:rsidR="00841C5B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</w:rPr>
            </w:pPr>
            <w:r w:rsidRPr="008C62C4">
              <w:rPr>
                <w:rFonts w:cs="Arial"/>
                <w:sz w:val="28"/>
                <w:szCs w:val="28"/>
              </w:rPr>
              <w:t>□</w:t>
            </w:r>
            <w:r>
              <w:rPr>
                <w:rFonts w:cs="Arial"/>
                <w:sz w:val="28"/>
                <w:szCs w:val="28"/>
              </w:rPr>
              <w:t xml:space="preserve"> </w:t>
            </w:r>
            <w:proofErr w:type="spellStart"/>
            <w:r w:rsidR="00D373A0">
              <w:rPr>
                <w:rFonts w:cs="Arial"/>
                <w:szCs w:val="20"/>
              </w:rPr>
              <w:t>Weekly</w:t>
            </w:r>
            <w:proofErr w:type="spellEnd"/>
          </w:p>
          <w:p w14:paraId="79A9A2D9" w14:textId="414A00F4" w:rsidR="00841C5B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</w:rPr>
            </w:pPr>
            <w:r w:rsidRPr="008C62C4">
              <w:rPr>
                <w:rFonts w:cs="Arial"/>
                <w:sz w:val="28"/>
                <w:szCs w:val="28"/>
              </w:rPr>
              <w:t>□</w:t>
            </w:r>
            <w:r>
              <w:rPr>
                <w:rFonts w:cs="Arial"/>
                <w:sz w:val="28"/>
                <w:szCs w:val="28"/>
              </w:rPr>
              <w:t xml:space="preserve"> </w:t>
            </w:r>
            <w:proofErr w:type="spellStart"/>
            <w:r w:rsidR="00D373A0">
              <w:rPr>
                <w:rFonts w:cs="Arial"/>
                <w:szCs w:val="20"/>
              </w:rPr>
              <w:t>Monthly</w:t>
            </w:r>
            <w:proofErr w:type="spellEnd"/>
          </w:p>
          <w:p w14:paraId="7BD95225" w14:textId="2E7A55AE" w:rsidR="00841C5B" w:rsidRDefault="00841C5B" w:rsidP="00F2096C">
            <w:pPr>
              <w:pStyle w:val="Listeafsnit"/>
              <w:spacing w:line="288" w:lineRule="auto"/>
              <w:ind w:left="0"/>
              <w:rPr>
                <w:rFonts w:cs="Arial"/>
                <w:szCs w:val="20"/>
              </w:rPr>
            </w:pPr>
            <w:r w:rsidRPr="008C62C4">
              <w:rPr>
                <w:rFonts w:cs="Arial"/>
                <w:sz w:val="28"/>
                <w:szCs w:val="28"/>
              </w:rPr>
              <w:t>□</w:t>
            </w:r>
            <w:r>
              <w:rPr>
                <w:rFonts w:cs="Arial"/>
                <w:sz w:val="28"/>
                <w:szCs w:val="28"/>
              </w:rPr>
              <w:t xml:space="preserve"> </w:t>
            </w:r>
            <w:proofErr w:type="spellStart"/>
            <w:r w:rsidR="00D373A0">
              <w:rPr>
                <w:rFonts w:cs="Arial"/>
                <w:szCs w:val="20"/>
              </w:rPr>
              <w:t>Rarely</w:t>
            </w:r>
            <w:proofErr w:type="spellEnd"/>
          </w:p>
          <w:p w14:paraId="5B314442" w14:textId="0CB478E8" w:rsidR="00841C5B" w:rsidRDefault="00841C5B" w:rsidP="00F2096C">
            <w:pPr>
              <w:spacing w:line="288" w:lineRule="auto"/>
            </w:pPr>
            <w:r w:rsidRPr="008C62C4">
              <w:rPr>
                <w:rFonts w:cs="Arial"/>
                <w:sz w:val="28"/>
                <w:szCs w:val="28"/>
              </w:rPr>
              <w:t>□</w:t>
            </w:r>
            <w:r>
              <w:rPr>
                <w:rFonts w:cs="Arial"/>
                <w:sz w:val="28"/>
                <w:szCs w:val="28"/>
              </w:rPr>
              <w:t xml:space="preserve"> </w:t>
            </w:r>
            <w:r w:rsidR="00D373A0">
              <w:rPr>
                <w:rFonts w:cs="Arial"/>
                <w:szCs w:val="20"/>
              </w:rPr>
              <w:t>Never</w:t>
            </w:r>
          </w:p>
        </w:tc>
      </w:tr>
      <w:tr w:rsidR="00841C5B" w14:paraId="6D298AAB" w14:textId="77777777" w:rsidTr="00E06FD4">
        <w:tc>
          <w:tcPr>
            <w:tcW w:w="9628" w:type="dxa"/>
            <w:gridSpan w:val="2"/>
            <w:shd w:val="clear" w:color="auto" w:fill="95B3D7" w:themeFill="accent1" w:themeFillTint="99"/>
          </w:tcPr>
          <w:p w14:paraId="0B1985AA" w14:textId="77777777" w:rsidR="00841C5B" w:rsidRDefault="00841C5B" w:rsidP="00F2096C">
            <w:pPr>
              <w:spacing w:line="288" w:lineRule="auto"/>
            </w:pPr>
          </w:p>
        </w:tc>
      </w:tr>
      <w:tr w:rsidR="00F411FF" w:rsidRPr="00C02654" w14:paraId="74AE5BCB" w14:textId="77777777" w:rsidTr="00E06FD4">
        <w:tc>
          <w:tcPr>
            <w:tcW w:w="3025" w:type="dxa"/>
          </w:tcPr>
          <w:p w14:paraId="6448A706" w14:textId="725EF318" w:rsidR="00F411FF" w:rsidRPr="0046344A" w:rsidRDefault="00D373A0" w:rsidP="00F411FF">
            <w:pPr>
              <w:pStyle w:val="Overskrift7"/>
              <w:spacing w:line="288" w:lineRule="auto"/>
              <w:outlineLvl w:val="6"/>
              <w:rPr>
                <w:b/>
                <w:i w:val="0"/>
              </w:rPr>
            </w:pPr>
            <w:proofErr w:type="spellStart"/>
            <w:r w:rsidRPr="0046344A">
              <w:rPr>
                <w:b/>
                <w:i w:val="0"/>
              </w:rPr>
              <w:t>Structurel</w:t>
            </w:r>
            <w:proofErr w:type="spellEnd"/>
            <w:r w:rsidRPr="0046344A">
              <w:rPr>
                <w:b/>
                <w:i w:val="0"/>
              </w:rPr>
              <w:t xml:space="preserve"> </w:t>
            </w:r>
            <w:proofErr w:type="spellStart"/>
            <w:r w:rsidRPr="0046344A">
              <w:rPr>
                <w:b/>
                <w:i w:val="0"/>
              </w:rPr>
              <w:t>questions</w:t>
            </w:r>
            <w:proofErr w:type="spellEnd"/>
          </w:p>
        </w:tc>
        <w:tc>
          <w:tcPr>
            <w:tcW w:w="6603" w:type="dxa"/>
          </w:tcPr>
          <w:p w14:paraId="17FB43DE" w14:textId="746EF0C5" w:rsidR="00F411FF" w:rsidRDefault="00D373A0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Do you think PRO is an add</w:t>
            </w:r>
            <w:r w:rsidR="001731CA">
              <w:rPr>
                <w:lang w:val="en-US"/>
              </w:rPr>
              <w:t>i</w:t>
            </w:r>
            <w:r w:rsidRPr="00D373A0">
              <w:rPr>
                <w:lang w:val="en-US"/>
              </w:rPr>
              <w:t>tional help for you</w:t>
            </w:r>
            <w:r w:rsidR="00626FDC" w:rsidRPr="00D373A0">
              <w:rPr>
                <w:lang w:val="en-US"/>
              </w:rPr>
              <w:t>?</w:t>
            </w:r>
          </w:p>
          <w:p w14:paraId="5F17B52B" w14:textId="62B0C076" w:rsidR="001731CA" w:rsidRPr="00D373A0" w:rsidRDefault="001731CA" w:rsidP="00F411FF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Why/why not?</w:t>
            </w:r>
          </w:p>
          <w:p w14:paraId="466388D8" w14:textId="6828D2D1" w:rsidR="00F411FF" w:rsidRPr="00D373A0" w:rsidRDefault="00D373A0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Which benefit</w:t>
            </w:r>
            <w:r w:rsidR="001731CA">
              <w:rPr>
                <w:lang w:val="en-US"/>
              </w:rPr>
              <w:t>s do you see for the patients</w:t>
            </w:r>
            <w:r w:rsidRPr="00D373A0">
              <w:rPr>
                <w:lang w:val="en-US"/>
              </w:rPr>
              <w:t xml:space="preserve"> using this system</w:t>
            </w:r>
            <w:r w:rsidR="00626FDC" w:rsidRPr="00D373A0">
              <w:rPr>
                <w:lang w:val="en-US"/>
              </w:rPr>
              <w:t>?</w:t>
            </w:r>
          </w:p>
          <w:p w14:paraId="497C82AE" w14:textId="16359F70" w:rsidR="00D373A0" w:rsidRPr="00D373A0" w:rsidRDefault="001731CA" w:rsidP="00D373A0">
            <w:pPr>
              <w:spacing w:line="288" w:lineRule="auto"/>
              <w:rPr>
                <w:lang w:val="en-US"/>
              </w:rPr>
            </w:pPr>
            <w:r>
              <w:rPr>
                <w:lang w:val="en"/>
              </w:rPr>
              <w:t>Is PRO-</w:t>
            </w:r>
            <w:r w:rsidR="00D373A0">
              <w:rPr>
                <w:lang w:val="en"/>
              </w:rPr>
              <w:t>data compatible with the way you structure your workflow in</w:t>
            </w:r>
            <w:r w:rsidR="00D373A0" w:rsidRPr="00D373A0">
              <w:rPr>
                <w:lang w:val="en"/>
              </w:rPr>
              <w:t xml:space="preserve"> the outpatient clinic?</w:t>
            </w:r>
          </w:p>
          <w:p w14:paraId="4FF6EF10" w14:textId="225D7A1E" w:rsidR="00F411FF" w:rsidRPr="00D373A0" w:rsidRDefault="00D373A0" w:rsidP="00F411FF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In what way do you think, the</w:t>
            </w:r>
            <w:r w:rsidRPr="00D373A0">
              <w:rPr>
                <w:lang w:val="en-US"/>
              </w:rPr>
              <w:t xml:space="preserve"> patient </w:t>
            </w:r>
            <w:r>
              <w:rPr>
                <w:lang w:val="en-US"/>
              </w:rPr>
              <w:t>had</w:t>
            </w:r>
            <w:r w:rsidR="001731CA">
              <w:rPr>
                <w:lang w:val="en-US"/>
              </w:rPr>
              <w:t xml:space="preserve"> </w:t>
            </w:r>
            <w:r w:rsidRPr="00D373A0">
              <w:rPr>
                <w:lang w:val="en-US"/>
              </w:rPr>
              <w:t xml:space="preserve">influence on the </w:t>
            </w:r>
            <w:r>
              <w:rPr>
                <w:lang w:val="en-US"/>
              </w:rPr>
              <w:t>conversation when using PRO</w:t>
            </w:r>
          </w:p>
          <w:p w14:paraId="523C7702" w14:textId="47A8A603" w:rsidR="00F411FF" w:rsidRPr="00D373A0" w:rsidRDefault="00D373A0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What determines whether PRO is used</w:t>
            </w:r>
            <w:r w:rsidR="001731CA">
              <w:rPr>
                <w:lang w:val="en-US"/>
              </w:rPr>
              <w:t xml:space="preserve"> in the outpatient clinic</w:t>
            </w:r>
            <w:r w:rsidRPr="00D373A0">
              <w:rPr>
                <w:lang w:val="en-US"/>
              </w:rPr>
              <w:t>?</w:t>
            </w:r>
          </w:p>
        </w:tc>
      </w:tr>
      <w:tr w:rsidR="00F411FF" w:rsidRPr="00D373A0" w14:paraId="6DFFE4E7" w14:textId="77777777" w:rsidTr="00E06FD4">
        <w:tc>
          <w:tcPr>
            <w:tcW w:w="3025" w:type="dxa"/>
          </w:tcPr>
          <w:p w14:paraId="427E2783" w14:textId="3846C32F" w:rsidR="00F411FF" w:rsidRPr="0046344A" w:rsidRDefault="00D373A0" w:rsidP="00F411FF">
            <w:pPr>
              <w:spacing w:line="288" w:lineRule="auto"/>
              <w:rPr>
                <w:b/>
                <w:lang w:val="en-US"/>
              </w:rPr>
            </w:pPr>
            <w:r w:rsidRPr="0046344A">
              <w:rPr>
                <w:b/>
                <w:lang w:val="en-US"/>
              </w:rPr>
              <w:t>Assessment of a PRO response</w:t>
            </w:r>
          </w:p>
          <w:p w14:paraId="0A6C77F7" w14:textId="24D7F37F" w:rsidR="00CB4BDD" w:rsidRPr="0046344A" w:rsidRDefault="00D373A0" w:rsidP="00F411FF">
            <w:pPr>
              <w:spacing w:line="288" w:lineRule="auto"/>
              <w:rPr>
                <w:b/>
                <w:lang w:val="en-US"/>
              </w:rPr>
            </w:pPr>
            <w:r w:rsidRPr="0046344A">
              <w:rPr>
                <w:b/>
                <w:lang w:val="en-US"/>
              </w:rPr>
              <w:t>(</w:t>
            </w:r>
            <w:r w:rsidR="00CB4BDD" w:rsidRPr="0046344A">
              <w:rPr>
                <w:b/>
                <w:lang w:val="en-US"/>
              </w:rPr>
              <w:t>observation)</w:t>
            </w:r>
          </w:p>
        </w:tc>
        <w:tc>
          <w:tcPr>
            <w:tcW w:w="6603" w:type="dxa"/>
          </w:tcPr>
          <w:p w14:paraId="43297B0E" w14:textId="504A2BE5" w:rsidR="00F411FF" w:rsidRPr="00D373A0" w:rsidRDefault="00F411FF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 xml:space="preserve"> </w:t>
            </w:r>
            <w:r w:rsidR="00D373A0" w:rsidRPr="00D373A0">
              <w:rPr>
                <w:lang w:val="en-US"/>
              </w:rPr>
              <w:t>Are some symptoms more important for you than others?</w:t>
            </w:r>
            <w:r w:rsidRPr="00D373A0">
              <w:rPr>
                <w:lang w:val="en-US"/>
              </w:rPr>
              <w:t xml:space="preserve"> </w:t>
            </w:r>
          </w:p>
          <w:p w14:paraId="72FBB4DB" w14:textId="0DA9BBE9" w:rsidR="00F411FF" w:rsidRPr="00D373A0" w:rsidRDefault="00D373A0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- Which and why</w:t>
            </w:r>
            <w:r w:rsidR="00F411FF" w:rsidRPr="00D373A0">
              <w:rPr>
                <w:lang w:val="en-US"/>
              </w:rPr>
              <w:t>?</w:t>
            </w:r>
          </w:p>
          <w:p w14:paraId="7DE7CF4B" w14:textId="77777777" w:rsidR="00F411FF" w:rsidRDefault="00D373A0" w:rsidP="00D373A0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>Do you ten</w:t>
            </w:r>
            <w:r>
              <w:rPr>
                <w:lang w:val="en-US"/>
              </w:rPr>
              <w:t>d to compare the current response with previous responses</w:t>
            </w:r>
            <w:r w:rsidRPr="00D373A0">
              <w:rPr>
                <w:lang w:val="en-US"/>
              </w:rPr>
              <w:t>?</w:t>
            </w:r>
          </w:p>
          <w:p w14:paraId="37F5DBD9" w14:textId="354C799B" w:rsidR="00D373A0" w:rsidRPr="00D373A0" w:rsidRDefault="00D373A0" w:rsidP="00D373A0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- why/why not?</w:t>
            </w:r>
          </w:p>
        </w:tc>
      </w:tr>
      <w:tr w:rsidR="00F411FF" w:rsidRPr="00C02654" w14:paraId="3688BB29" w14:textId="77777777" w:rsidTr="00E06FD4">
        <w:tc>
          <w:tcPr>
            <w:tcW w:w="3025" w:type="dxa"/>
          </w:tcPr>
          <w:p w14:paraId="708357A2" w14:textId="1CF42EC1" w:rsidR="00CB4BDD" w:rsidRPr="0046344A" w:rsidRDefault="00D373A0" w:rsidP="00F411FF">
            <w:pPr>
              <w:spacing w:line="288" w:lineRule="auto"/>
              <w:rPr>
                <w:b/>
                <w:lang w:val="en-US"/>
              </w:rPr>
            </w:pPr>
            <w:r w:rsidRPr="0046344A">
              <w:rPr>
                <w:b/>
                <w:lang w:val="en-US"/>
              </w:rPr>
              <w:lastRenderedPageBreak/>
              <w:t>Use of data from the electronic medical record</w:t>
            </w:r>
          </w:p>
          <w:p w14:paraId="0CFD604A" w14:textId="70D5DFB3" w:rsidR="00F411FF" w:rsidRPr="0046344A" w:rsidRDefault="00D373A0" w:rsidP="00F411FF">
            <w:pPr>
              <w:spacing w:line="288" w:lineRule="auto"/>
              <w:rPr>
                <w:b/>
              </w:rPr>
            </w:pPr>
            <w:r w:rsidRPr="0046344A">
              <w:rPr>
                <w:b/>
              </w:rPr>
              <w:t>(</w:t>
            </w:r>
            <w:r w:rsidR="001731CA" w:rsidRPr="0046344A">
              <w:rPr>
                <w:b/>
              </w:rPr>
              <w:t>+</w:t>
            </w:r>
            <w:r w:rsidR="00CB4BDD" w:rsidRPr="0046344A">
              <w:rPr>
                <w:b/>
              </w:rPr>
              <w:t>observation)</w:t>
            </w:r>
            <w:r w:rsidR="00F411FF" w:rsidRPr="0046344A">
              <w:rPr>
                <w:b/>
              </w:rPr>
              <w:t xml:space="preserve"> </w:t>
            </w:r>
          </w:p>
        </w:tc>
        <w:tc>
          <w:tcPr>
            <w:tcW w:w="6603" w:type="dxa"/>
          </w:tcPr>
          <w:p w14:paraId="60C1781B" w14:textId="62725535" w:rsidR="00F411FF" w:rsidRPr="00D373A0" w:rsidRDefault="00D373A0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 xml:space="preserve">Do you compare data from </w:t>
            </w:r>
            <w:proofErr w:type="spellStart"/>
            <w:r w:rsidR="0046344A">
              <w:rPr>
                <w:lang w:val="en-US"/>
              </w:rPr>
              <w:t>eg</w:t>
            </w:r>
            <w:proofErr w:type="spellEnd"/>
            <w:r w:rsidR="0046344A">
              <w:rPr>
                <w:lang w:val="en-US"/>
              </w:rPr>
              <w:t xml:space="preserve">. </w:t>
            </w:r>
            <w:r w:rsidRPr="00D373A0">
              <w:rPr>
                <w:lang w:val="en-US"/>
              </w:rPr>
              <w:t>the</w:t>
            </w:r>
            <w:r w:rsidR="00C02654">
              <w:rPr>
                <w:lang w:val="en-US"/>
              </w:rPr>
              <w:t xml:space="preserve"> medical</w:t>
            </w:r>
            <w:bookmarkStart w:id="0" w:name="_GoBack"/>
            <w:bookmarkEnd w:id="0"/>
            <w:r w:rsidRPr="00D373A0">
              <w:rPr>
                <w:lang w:val="en-US"/>
              </w:rPr>
              <w:t xml:space="preserve"> journal with the questionnaire response?</w:t>
            </w:r>
          </w:p>
          <w:p w14:paraId="2B6E037E" w14:textId="27FF75EA" w:rsidR="00F411FF" w:rsidRPr="00D373A0" w:rsidRDefault="00F411FF" w:rsidP="00F411FF">
            <w:pPr>
              <w:spacing w:line="288" w:lineRule="auto"/>
              <w:rPr>
                <w:lang w:val="en-US"/>
              </w:rPr>
            </w:pPr>
            <w:r w:rsidRPr="00D373A0">
              <w:rPr>
                <w:lang w:val="en-US"/>
              </w:rPr>
              <w:t xml:space="preserve">- </w:t>
            </w:r>
            <w:r w:rsidR="00D373A0" w:rsidRPr="00D373A0">
              <w:rPr>
                <w:lang w:val="en-US"/>
              </w:rPr>
              <w:t>What does this data contribute to?</w:t>
            </w:r>
          </w:p>
        </w:tc>
      </w:tr>
      <w:tr w:rsidR="00F411FF" w:rsidRPr="00C02654" w14:paraId="11A584BF" w14:textId="77777777" w:rsidTr="00E06FD4">
        <w:tc>
          <w:tcPr>
            <w:tcW w:w="3025" w:type="dxa"/>
          </w:tcPr>
          <w:p w14:paraId="5084184E" w14:textId="4D3CF30F" w:rsidR="00F411FF" w:rsidRPr="0046344A" w:rsidRDefault="005976FB" w:rsidP="00F411FF">
            <w:pPr>
              <w:spacing w:line="288" w:lineRule="auto"/>
              <w:rPr>
                <w:b/>
                <w:lang w:val="en-US"/>
              </w:rPr>
            </w:pPr>
            <w:r w:rsidRPr="0046344A">
              <w:rPr>
                <w:b/>
                <w:lang w:val="en-US"/>
              </w:rPr>
              <w:t>Clinical decision-making</w:t>
            </w:r>
            <w:r w:rsidR="00F411FF" w:rsidRPr="0046344A">
              <w:rPr>
                <w:b/>
                <w:lang w:val="en-US"/>
              </w:rPr>
              <w:t xml:space="preserve"> </w:t>
            </w:r>
          </w:p>
          <w:p w14:paraId="3680EB30" w14:textId="19D211FD" w:rsidR="00CB4BDD" w:rsidRPr="0046344A" w:rsidRDefault="005976FB" w:rsidP="00F411FF">
            <w:pPr>
              <w:spacing w:line="288" w:lineRule="auto"/>
              <w:rPr>
                <w:b/>
                <w:lang w:val="en-US"/>
              </w:rPr>
            </w:pPr>
            <w:r w:rsidRPr="0046344A">
              <w:rPr>
                <w:b/>
                <w:lang w:val="en-US"/>
              </w:rPr>
              <w:t>(+</w:t>
            </w:r>
            <w:r w:rsidR="00CB4BDD" w:rsidRPr="0046344A">
              <w:rPr>
                <w:b/>
                <w:lang w:val="en-US"/>
              </w:rPr>
              <w:t xml:space="preserve"> observation)</w:t>
            </w:r>
          </w:p>
        </w:tc>
        <w:tc>
          <w:tcPr>
            <w:tcW w:w="6603" w:type="dxa"/>
          </w:tcPr>
          <w:p w14:paraId="74B7CA7B" w14:textId="4EFB64CA" w:rsidR="00E06FD4" w:rsidRPr="005976FB" w:rsidRDefault="005976FB" w:rsidP="00626FDC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How do you visualize the patient when you assess the PRO response?</w:t>
            </w:r>
          </w:p>
          <w:p w14:paraId="25A38B7E" w14:textId="00A2BCC4" w:rsidR="005976FB" w:rsidRPr="005976FB" w:rsidRDefault="005976FB" w:rsidP="00F411FF">
            <w:pPr>
              <w:spacing w:line="288" w:lineRule="auto"/>
              <w:rPr>
                <w:lang w:val="en-US"/>
              </w:rPr>
            </w:pPr>
            <w:r w:rsidRPr="005976FB">
              <w:rPr>
                <w:lang w:val="en-US"/>
              </w:rPr>
              <w:t xml:space="preserve">How do you perceive the fact that you don't </w:t>
            </w:r>
            <w:r>
              <w:rPr>
                <w:lang w:val="en-US"/>
              </w:rPr>
              <w:t xml:space="preserve">sit face-to-face </w:t>
            </w:r>
            <w:r w:rsidRPr="005976FB">
              <w:rPr>
                <w:lang w:val="en-US"/>
              </w:rPr>
              <w:t xml:space="preserve">with your </w:t>
            </w:r>
            <w:r>
              <w:rPr>
                <w:lang w:val="en-US"/>
              </w:rPr>
              <w:t>patient during the consultations</w:t>
            </w:r>
            <w:r w:rsidRPr="005976FB">
              <w:rPr>
                <w:lang w:val="en-US"/>
              </w:rPr>
              <w:t>?</w:t>
            </w:r>
          </w:p>
          <w:p w14:paraId="403FB248" w14:textId="0F16DC21" w:rsidR="00CB4BDD" w:rsidRPr="005976FB" w:rsidRDefault="005976FB" w:rsidP="00F411FF">
            <w:pPr>
              <w:spacing w:line="288" w:lineRule="auto"/>
              <w:rPr>
                <w:lang w:val="en-US"/>
              </w:rPr>
            </w:pPr>
            <w:r w:rsidRPr="005976FB">
              <w:rPr>
                <w:lang w:val="en-US"/>
              </w:rPr>
              <w:t xml:space="preserve">Do you often have issues </w:t>
            </w:r>
            <w:r>
              <w:rPr>
                <w:lang w:val="en-US"/>
              </w:rPr>
              <w:t xml:space="preserve">relating to PRO, </w:t>
            </w:r>
            <w:r w:rsidRPr="005976FB">
              <w:rPr>
                <w:lang w:val="en-US"/>
              </w:rPr>
              <w:t>that you need to clarify?</w:t>
            </w:r>
            <w:r w:rsidR="00F411FF" w:rsidRPr="005976FB">
              <w:rPr>
                <w:lang w:val="en-US"/>
              </w:rPr>
              <w:t xml:space="preserve"> </w:t>
            </w:r>
          </w:p>
          <w:p w14:paraId="498F1856" w14:textId="5AA3E9A0" w:rsidR="00F411FF" w:rsidRPr="005976FB" w:rsidRDefault="005976FB" w:rsidP="00F411FF">
            <w:pPr>
              <w:spacing w:line="288" w:lineRule="auto"/>
              <w:rPr>
                <w:lang w:val="en-US"/>
              </w:rPr>
            </w:pPr>
            <w:r w:rsidRPr="005976FB">
              <w:rPr>
                <w:lang w:val="en-US"/>
              </w:rPr>
              <w:t>How did you mak</w:t>
            </w:r>
            <w:r>
              <w:rPr>
                <w:lang w:val="en-US"/>
              </w:rPr>
              <w:t>e a plan for the further care plan for the patient?</w:t>
            </w:r>
          </w:p>
        </w:tc>
      </w:tr>
      <w:tr w:rsidR="00F411FF" w:rsidRPr="00C02654" w14:paraId="35D07C7C" w14:textId="77777777" w:rsidTr="00E06FD4">
        <w:tc>
          <w:tcPr>
            <w:tcW w:w="3025" w:type="dxa"/>
          </w:tcPr>
          <w:p w14:paraId="34E4FFAF" w14:textId="32A483C8" w:rsidR="00F411FF" w:rsidRPr="0046344A" w:rsidRDefault="005976FB" w:rsidP="00F411FF">
            <w:pPr>
              <w:spacing w:line="288" w:lineRule="auto"/>
              <w:rPr>
                <w:b/>
              </w:rPr>
            </w:pPr>
            <w:proofErr w:type="spellStart"/>
            <w:r w:rsidRPr="0046344A">
              <w:rPr>
                <w:b/>
              </w:rPr>
              <w:t>Clinical</w:t>
            </w:r>
            <w:proofErr w:type="spellEnd"/>
            <w:r w:rsidRPr="0046344A">
              <w:rPr>
                <w:b/>
              </w:rPr>
              <w:t xml:space="preserve"> </w:t>
            </w:r>
            <w:proofErr w:type="spellStart"/>
            <w:r w:rsidRPr="0046344A">
              <w:rPr>
                <w:b/>
              </w:rPr>
              <w:t>tasks</w:t>
            </w:r>
            <w:proofErr w:type="spellEnd"/>
            <w:r w:rsidR="00F411FF" w:rsidRPr="0046344A">
              <w:rPr>
                <w:b/>
              </w:rPr>
              <w:t xml:space="preserve"> </w:t>
            </w:r>
          </w:p>
        </w:tc>
        <w:tc>
          <w:tcPr>
            <w:tcW w:w="6603" w:type="dxa"/>
          </w:tcPr>
          <w:p w14:paraId="3F866B58" w14:textId="3B11166E" w:rsidR="00E06FD4" w:rsidRPr="008E015A" w:rsidRDefault="005976FB" w:rsidP="00E06FD4">
            <w:pPr>
              <w:pStyle w:val="Brdtekst"/>
              <w:spacing w:line="288" w:lineRule="auto"/>
              <w:rPr>
                <w:b w:val="0"/>
                <w:lang w:val="en-US"/>
              </w:rPr>
            </w:pPr>
            <w:r w:rsidRPr="008E015A">
              <w:rPr>
                <w:b w:val="0"/>
                <w:lang w:val="en-US"/>
              </w:rPr>
              <w:t>How do you make sure all tasks are taken care of after the consultation?</w:t>
            </w:r>
            <w:r w:rsidR="00E06FD4" w:rsidRPr="008E015A">
              <w:rPr>
                <w:b w:val="0"/>
                <w:lang w:val="en-US"/>
              </w:rPr>
              <w:t xml:space="preserve"> </w:t>
            </w:r>
          </w:p>
          <w:p w14:paraId="45750869" w14:textId="6795ECA7" w:rsidR="00F411FF" w:rsidRPr="005976FB" w:rsidRDefault="005976FB" w:rsidP="00E06FD4">
            <w:pPr>
              <w:pStyle w:val="Markeringsbobletekst"/>
              <w:spacing w:line="288" w:lineRule="auto"/>
              <w:rPr>
                <w:rFonts w:asciiTheme="minorHAnsi" w:hAnsiTheme="minorHAnsi" w:cstheme="minorBidi"/>
                <w:szCs w:val="22"/>
                <w:lang w:val="en-US"/>
              </w:rPr>
            </w:pPr>
            <w:r w:rsidRPr="005976FB">
              <w:rPr>
                <w:lang w:val="en-US"/>
              </w:rPr>
              <w:t>How do you collaborate with the nurses?</w:t>
            </w:r>
          </w:p>
        </w:tc>
      </w:tr>
      <w:tr w:rsidR="00F411FF" w:rsidRPr="00C02654" w14:paraId="510E3DEB" w14:textId="77777777" w:rsidTr="00E06FD4">
        <w:tc>
          <w:tcPr>
            <w:tcW w:w="9628" w:type="dxa"/>
            <w:gridSpan w:val="2"/>
            <w:shd w:val="clear" w:color="auto" w:fill="95B3D7" w:themeFill="accent1" w:themeFillTint="99"/>
          </w:tcPr>
          <w:p w14:paraId="1A4480CF" w14:textId="77777777" w:rsidR="00F411FF" w:rsidRPr="005976FB" w:rsidRDefault="00F411FF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</w:p>
        </w:tc>
      </w:tr>
      <w:tr w:rsidR="00F411FF" w:rsidRPr="00C02654" w14:paraId="77FFA280" w14:textId="77777777" w:rsidTr="00E06FD4">
        <w:tc>
          <w:tcPr>
            <w:tcW w:w="3025" w:type="dxa"/>
          </w:tcPr>
          <w:p w14:paraId="2A6A4D78" w14:textId="2BAD8DA8" w:rsidR="00F411FF" w:rsidRPr="005976FB" w:rsidRDefault="005976FB" w:rsidP="00F411FF">
            <w:pPr>
              <w:spacing w:line="288" w:lineRule="auto"/>
              <w:rPr>
                <w:b/>
                <w:lang w:val="en-US"/>
              </w:rPr>
            </w:pPr>
            <w:r w:rsidRPr="005976FB">
              <w:rPr>
                <w:b/>
                <w:lang w:val="en-US"/>
              </w:rPr>
              <w:t xml:space="preserve">Overall perception of the PROKID intervention and </w:t>
            </w:r>
            <w:r>
              <w:rPr>
                <w:b/>
                <w:lang w:val="en-US"/>
              </w:rPr>
              <w:t>its effect on</w:t>
            </w:r>
            <w:r w:rsidRPr="005976FB">
              <w:rPr>
                <w:b/>
                <w:lang w:val="en-US"/>
              </w:rPr>
              <w:t xml:space="preserve"> the quality of care in the outpatient clinic</w:t>
            </w:r>
            <w:r w:rsidR="00F411FF" w:rsidRPr="005976FB">
              <w:rPr>
                <w:b/>
                <w:lang w:val="en-US"/>
              </w:rPr>
              <w:t xml:space="preserve"> </w:t>
            </w:r>
          </w:p>
          <w:p w14:paraId="4B2ABA0D" w14:textId="77777777" w:rsidR="00F411FF" w:rsidRPr="005976FB" w:rsidRDefault="00F411FF" w:rsidP="00F411FF">
            <w:pPr>
              <w:spacing w:line="288" w:lineRule="auto"/>
              <w:rPr>
                <w:b/>
                <w:lang w:val="en-US"/>
              </w:rPr>
            </w:pPr>
          </w:p>
        </w:tc>
        <w:tc>
          <w:tcPr>
            <w:tcW w:w="6603" w:type="dxa"/>
          </w:tcPr>
          <w:p w14:paraId="41306D2C" w14:textId="6B9DC33A" w:rsidR="00F411FF" w:rsidRPr="008E015A" w:rsidRDefault="00F411FF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  <w:r w:rsidRPr="008E015A">
              <w:rPr>
                <w:b w:val="0"/>
                <w:lang w:val="en-US"/>
              </w:rPr>
              <w:t>H</w:t>
            </w:r>
            <w:r w:rsidR="008E015A" w:rsidRPr="008E015A">
              <w:rPr>
                <w:b w:val="0"/>
                <w:lang w:val="en-US"/>
              </w:rPr>
              <w:t>ow do you think the patients experience being followed remotely</w:t>
            </w:r>
            <w:r w:rsidRPr="008E015A">
              <w:rPr>
                <w:b w:val="0"/>
                <w:lang w:val="en-US"/>
              </w:rPr>
              <w:t>?</w:t>
            </w:r>
          </w:p>
          <w:p w14:paraId="79D912C3" w14:textId="69454FDF" w:rsidR="00F411FF" w:rsidRPr="008E015A" w:rsidRDefault="008E015A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hat do you think the patients g</w:t>
            </w:r>
            <w:r w:rsidR="001731CA">
              <w:rPr>
                <w:b w:val="0"/>
                <w:lang w:val="en-US"/>
              </w:rPr>
              <w:t>ain from completing the disease-</w:t>
            </w:r>
            <w:r>
              <w:rPr>
                <w:b w:val="0"/>
                <w:lang w:val="en-US"/>
              </w:rPr>
              <w:t>specific questionnaires?</w:t>
            </w:r>
          </w:p>
          <w:p w14:paraId="300033F8" w14:textId="7F7CB733" w:rsidR="00F411FF" w:rsidRPr="008E015A" w:rsidRDefault="001731CA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hat significance/impact have the implementation of PRO had</w:t>
            </w:r>
            <w:r w:rsidR="008E015A" w:rsidRPr="008E015A">
              <w:rPr>
                <w:b w:val="0"/>
                <w:lang w:val="en-US"/>
              </w:rPr>
              <w:t xml:space="preserve"> for the </w:t>
            </w:r>
            <w:r w:rsidR="008E015A">
              <w:rPr>
                <w:b w:val="0"/>
                <w:lang w:val="en-US"/>
              </w:rPr>
              <w:t>outpatient follow-up in the clinic</w:t>
            </w:r>
            <w:r w:rsidR="008E015A" w:rsidRPr="008E015A">
              <w:rPr>
                <w:b w:val="0"/>
                <w:lang w:val="en-US"/>
              </w:rPr>
              <w:t>?</w:t>
            </w:r>
          </w:p>
          <w:p w14:paraId="10052664" w14:textId="3B16A234" w:rsidR="008E015A" w:rsidRDefault="001731CA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an this</w:t>
            </w:r>
            <w:r w:rsidR="008E015A">
              <w:rPr>
                <w:b w:val="0"/>
                <w:lang w:val="en-US"/>
              </w:rPr>
              <w:t xml:space="preserve"> (PROKID intervention) be continued</w:t>
            </w:r>
            <w:r>
              <w:rPr>
                <w:b w:val="0"/>
                <w:lang w:val="en-US"/>
              </w:rPr>
              <w:t xml:space="preserve"> as an offer in the outpatient clinic</w:t>
            </w:r>
            <w:r w:rsidR="008E015A">
              <w:rPr>
                <w:b w:val="0"/>
                <w:lang w:val="en-US"/>
              </w:rPr>
              <w:t>? Should it be altered?</w:t>
            </w:r>
          </w:p>
          <w:p w14:paraId="385A3713" w14:textId="7E69711E" w:rsidR="00626FDC" w:rsidRPr="008E015A" w:rsidRDefault="008E015A" w:rsidP="008E015A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f yes, which alterations should be done?</w:t>
            </w:r>
            <w:r w:rsidR="00F411FF" w:rsidRPr="008E015A">
              <w:rPr>
                <w:b w:val="0"/>
                <w:lang w:val="en-US"/>
              </w:rPr>
              <w:t xml:space="preserve"> </w:t>
            </w:r>
          </w:p>
        </w:tc>
      </w:tr>
      <w:tr w:rsidR="00F411FF" w:rsidRPr="00C02654" w14:paraId="0A593175" w14:textId="77777777" w:rsidTr="00E06FD4">
        <w:tc>
          <w:tcPr>
            <w:tcW w:w="9628" w:type="dxa"/>
            <w:gridSpan w:val="2"/>
            <w:shd w:val="clear" w:color="auto" w:fill="95B3D7" w:themeFill="accent1" w:themeFillTint="99"/>
          </w:tcPr>
          <w:p w14:paraId="2509F719" w14:textId="77777777" w:rsidR="00F411FF" w:rsidRPr="008E015A" w:rsidRDefault="00F411FF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</w:p>
        </w:tc>
      </w:tr>
      <w:tr w:rsidR="00F411FF" w:rsidRPr="00C02654" w14:paraId="38A86DF0" w14:textId="77777777" w:rsidTr="00E06FD4">
        <w:tc>
          <w:tcPr>
            <w:tcW w:w="3025" w:type="dxa"/>
          </w:tcPr>
          <w:p w14:paraId="1ACB11E6" w14:textId="77777777" w:rsidR="00F411FF" w:rsidRDefault="00F411FF" w:rsidP="00F411FF">
            <w:pPr>
              <w:spacing w:line="288" w:lineRule="auto"/>
              <w:rPr>
                <w:b/>
              </w:rPr>
            </w:pPr>
            <w:proofErr w:type="spellStart"/>
            <w:r>
              <w:rPr>
                <w:b/>
              </w:rPr>
              <w:t>Workflow</w:t>
            </w:r>
            <w:proofErr w:type="spellEnd"/>
          </w:p>
          <w:p w14:paraId="7B7A6776" w14:textId="5CA5B59A" w:rsidR="00F411FF" w:rsidRPr="00B67F16" w:rsidRDefault="008E015A" w:rsidP="00F411FF">
            <w:pPr>
              <w:spacing w:line="288" w:lineRule="auto"/>
              <w:rPr>
                <w:b/>
              </w:rPr>
            </w:pPr>
            <w:proofErr w:type="spellStart"/>
            <w:r>
              <w:rPr>
                <w:b/>
              </w:rPr>
              <w:t>Implementation</w:t>
            </w:r>
            <w:proofErr w:type="spellEnd"/>
          </w:p>
        </w:tc>
        <w:tc>
          <w:tcPr>
            <w:tcW w:w="6603" w:type="dxa"/>
          </w:tcPr>
          <w:p w14:paraId="435EFBF3" w14:textId="037BCB3F" w:rsidR="00E06FD4" w:rsidRPr="008E015A" w:rsidRDefault="008E015A" w:rsidP="00E06FD4">
            <w:pPr>
              <w:pStyle w:val="Brdtekst"/>
              <w:spacing w:line="288" w:lineRule="auto"/>
              <w:rPr>
                <w:b w:val="0"/>
                <w:lang w:val="en-US"/>
              </w:rPr>
            </w:pPr>
            <w:r w:rsidRPr="008E015A">
              <w:rPr>
                <w:b w:val="0"/>
                <w:lang w:val="en-US"/>
              </w:rPr>
              <w:t xml:space="preserve">Which factors must be present for the </w:t>
            </w:r>
            <w:r>
              <w:rPr>
                <w:b w:val="0"/>
                <w:lang w:val="en-US"/>
              </w:rPr>
              <w:t xml:space="preserve">intervention to be wider implemented in clinical </w:t>
            </w:r>
            <w:r w:rsidRPr="008E015A">
              <w:rPr>
                <w:b w:val="0"/>
                <w:lang w:val="en-US"/>
              </w:rPr>
              <w:t>practice?</w:t>
            </w:r>
          </w:p>
          <w:p w14:paraId="11DF7681" w14:textId="16AB0BD8" w:rsidR="008E015A" w:rsidRPr="008E015A" w:rsidRDefault="001731CA" w:rsidP="00E06FD4">
            <w:pPr>
              <w:pStyle w:val="Brdtekst"/>
              <w:spacing w:line="288" w:lineRule="auto"/>
              <w:rPr>
                <w:b w:val="0"/>
                <w:szCs w:val="18"/>
                <w:lang w:val="en-US"/>
              </w:rPr>
            </w:pPr>
            <w:r>
              <w:rPr>
                <w:b w:val="0"/>
                <w:szCs w:val="18"/>
                <w:lang w:val="en-US"/>
              </w:rPr>
              <w:t>H</w:t>
            </w:r>
            <w:r w:rsidR="008E015A">
              <w:rPr>
                <w:b w:val="0"/>
                <w:szCs w:val="18"/>
                <w:lang w:val="en-US"/>
              </w:rPr>
              <w:t xml:space="preserve">as </w:t>
            </w:r>
            <w:r>
              <w:rPr>
                <w:b w:val="0"/>
                <w:szCs w:val="18"/>
                <w:lang w:val="en-US"/>
              </w:rPr>
              <w:t>your workflow changed after implementing PRO</w:t>
            </w:r>
            <w:r w:rsidR="008E015A">
              <w:rPr>
                <w:b w:val="0"/>
                <w:szCs w:val="18"/>
                <w:lang w:val="en-US"/>
              </w:rPr>
              <w:t>?</w:t>
            </w:r>
          </w:p>
          <w:p w14:paraId="3746F817" w14:textId="2CBECE12" w:rsidR="00F411FF" w:rsidRPr="008E015A" w:rsidRDefault="008E015A" w:rsidP="00E06FD4">
            <w:pPr>
              <w:pStyle w:val="Brdtekst"/>
              <w:spacing w:line="288" w:lineRule="auto"/>
              <w:rPr>
                <w:rFonts w:cs="Helvetica"/>
                <w:b w:val="0"/>
                <w:szCs w:val="18"/>
                <w:lang w:val="en-US"/>
              </w:rPr>
            </w:pPr>
            <w:r w:rsidRPr="008E015A">
              <w:rPr>
                <w:rFonts w:cs="Helvetica"/>
                <w:b w:val="0"/>
                <w:szCs w:val="18"/>
                <w:lang w:val="en-US"/>
              </w:rPr>
              <w:t>How have you been informed and trained in using</w:t>
            </w:r>
            <w:r>
              <w:rPr>
                <w:rFonts w:cs="Helvetica"/>
                <w:b w:val="0"/>
                <w:szCs w:val="18"/>
                <w:lang w:val="en-US"/>
              </w:rPr>
              <w:t xml:space="preserve"> the PRO-</w:t>
            </w:r>
            <w:r w:rsidRPr="008E015A">
              <w:rPr>
                <w:rFonts w:cs="Helvetica"/>
                <w:b w:val="0"/>
                <w:szCs w:val="18"/>
                <w:lang w:val="en-US"/>
              </w:rPr>
              <w:t>system</w:t>
            </w:r>
          </w:p>
        </w:tc>
      </w:tr>
      <w:tr w:rsidR="00F411FF" w:rsidRPr="00C02654" w14:paraId="5F13E7EB" w14:textId="77777777" w:rsidTr="00E06FD4">
        <w:tc>
          <w:tcPr>
            <w:tcW w:w="9628" w:type="dxa"/>
            <w:gridSpan w:val="2"/>
            <w:shd w:val="clear" w:color="auto" w:fill="95B3D7" w:themeFill="accent1" w:themeFillTint="99"/>
          </w:tcPr>
          <w:p w14:paraId="308E5306" w14:textId="77777777" w:rsidR="00F411FF" w:rsidRPr="008E015A" w:rsidRDefault="00F411FF" w:rsidP="00F411FF">
            <w:pPr>
              <w:pStyle w:val="Brdtekst"/>
              <w:spacing w:line="288" w:lineRule="auto"/>
              <w:rPr>
                <w:b w:val="0"/>
                <w:lang w:val="en-US"/>
              </w:rPr>
            </w:pPr>
          </w:p>
        </w:tc>
      </w:tr>
      <w:tr w:rsidR="00F411FF" w:rsidRPr="00C02654" w14:paraId="03B99BC6" w14:textId="77777777" w:rsidTr="00E06FD4">
        <w:tc>
          <w:tcPr>
            <w:tcW w:w="3025" w:type="dxa"/>
          </w:tcPr>
          <w:p w14:paraId="6BFB296D" w14:textId="77777777" w:rsidR="00F411FF" w:rsidRDefault="008E015A" w:rsidP="00F411FF">
            <w:pPr>
              <w:spacing w:line="288" w:lineRule="auto"/>
              <w:rPr>
                <w:b/>
              </w:rPr>
            </w:pPr>
            <w:r>
              <w:rPr>
                <w:b/>
              </w:rPr>
              <w:t>Final remarks</w:t>
            </w:r>
          </w:p>
          <w:p w14:paraId="19B4FAF0" w14:textId="07FDBC3A" w:rsidR="008E015A" w:rsidRPr="00B67F16" w:rsidRDefault="008E015A" w:rsidP="00F411FF">
            <w:pPr>
              <w:spacing w:line="288" w:lineRule="auto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6603" w:type="dxa"/>
          </w:tcPr>
          <w:p w14:paraId="41726C7A" w14:textId="222804A0" w:rsidR="001731CA" w:rsidRPr="001731CA" w:rsidRDefault="001731CA" w:rsidP="001731CA">
            <w:pPr>
              <w:pStyle w:val="Brdtekst"/>
              <w:spacing w:line="288" w:lineRule="auto"/>
              <w:rPr>
                <w:b w:val="0"/>
                <w:lang w:val="en-US"/>
              </w:rPr>
            </w:pPr>
            <w:r w:rsidRPr="001731CA">
              <w:rPr>
                <w:b w:val="0"/>
                <w:lang w:val="en-US"/>
              </w:rPr>
              <w:t>In summary, what I have heard</w:t>
            </w:r>
            <w:r>
              <w:rPr>
                <w:b w:val="0"/>
                <w:lang w:val="en-US"/>
              </w:rPr>
              <w:t xml:space="preserve"> you say is…(content)</w:t>
            </w:r>
          </w:p>
          <w:p w14:paraId="72173F17" w14:textId="77777777" w:rsidR="001731CA" w:rsidRDefault="001731CA" w:rsidP="001731CA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Is that correctly </w:t>
            </w:r>
            <w:r w:rsidRPr="001731CA">
              <w:rPr>
                <w:b w:val="0"/>
                <w:lang w:val="en-US"/>
              </w:rPr>
              <w:t xml:space="preserve">understood? </w:t>
            </w:r>
          </w:p>
          <w:p w14:paraId="04F59D16" w14:textId="1A895366" w:rsidR="001731CA" w:rsidRPr="001731CA" w:rsidRDefault="0046344A" w:rsidP="001731CA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o you have comments for this?</w:t>
            </w:r>
          </w:p>
          <w:p w14:paraId="61B8A5B3" w14:textId="2D17126F" w:rsidR="00F411FF" w:rsidRPr="001731CA" w:rsidRDefault="001731CA" w:rsidP="001731CA">
            <w:pPr>
              <w:pStyle w:val="Brdtekst"/>
              <w:spacing w:line="288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If you have further to ad, do not hesitate to </w:t>
            </w:r>
            <w:r w:rsidRPr="001731CA">
              <w:rPr>
                <w:b w:val="0"/>
                <w:lang w:val="en-US"/>
              </w:rPr>
              <w:t>call or write me an email.</w:t>
            </w:r>
            <w:r w:rsidR="00F411FF" w:rsidRPr="001731CA">
              <w:rPr>
                <w:b w:val="0"/>
                <w:lang w:val="en-US"/>
              </w:rPr>
              <w:t xml:space="preserve"> </w:t>
            </w:r>
          </w:p>
        </w:tc>
      </w:tr>
    </w:tbl>
    <w:p w14:paraId="0DB9CB0A" w14:textId="77777777" w:rsidR="007A33AE" w:rsidRPr="001731CA" w:rsidRDefault="007A33AE" w:rsidP="00FD6644">
      <w:pPr>
        <w:rPr>
          <w:lang w:val="en-US"/>
        </w:rPr>
      </w:pPr>
    </w:p>
    <w:p w14:paraId="6FE180FB" w14:textId="77777777" w:rsidR="00AD344E" w:rsidRPr="001731CA" w:rsidRDefault="00C02654" w:rsidP="008F1F3B">
      <w:pPr>
        <w:pStyle w:val="Listeafsnit"/>
        <w:spacing w:after="0"/>
        <w:ind w:left="0"/>
        <w:rPr>
          <w:lang w:val="en-US"/>
        </w:rPr>
      </w:pPr>
    </w:p>
    <w:sectPr w:rsidR="00AD344E" w:rsidRPr="001731CA" w:rsidSect="001731C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97E59" w14:textId="77777777" w:rsidR="00CB5B59" w:rsidRDefault="00CB5B59" w:rsidP="00CB5B59">
      <w:pPr>
        <w:spacing w:after="0"/>
      </w:pPr>
      <w:r>
        <w:separator/>
      </w:r>
    </w:p>
  </w:endnote>
  <w:endnote w:type="continuationSeparator" w:id="0">
    <w:p w14:paraId="260E5E04" w14:textId="77777777" w:rsidR="00CB5B59" w:rsidRDefault="00CB5B59" w:rsidP="00CB5B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327739"/>
      <w:docPartObj>
        <w:docPartGallery w:val="Page Numbers (Bottom of Page)"/>
        <w:docPartUnique/>
      </w:docPartObj>
    </w:sdtPr>
    <w:sdtEndPr/>
    <w:sdtContent>
      <w:p w14:paraId="09454BC1" w14:textId="2ED3C1CF" w:rsidR="00CB5B59" w:rsidRDefault="00CB5B5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2654">
          <w:rPr>
            <w:noProof/>
          </w:rPr>
          <w:t>2</w:t>
        </w:r>
        <w:r>
          <w:fldChar w:fldCharType="end"/>
        </w:r>
      </w:p>
    </w:sdtContent>
  </w:sdt>
  <w:p w14:paraId="4277E170" w14:textId="77777777" w:rsidR="00CB5B59" w:rsidRDefault="00CB5B5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F3EC04" w14:textId="77777777" w:rsidR="00CB5B59" w:rsidRDefault="00CB5B59" w:rsidP="00CB5B59">
      <w:pPr>
        <w:spacing w:after="0"/>
      </w:pPr>
      <w:r>
        <w:separator/>
      </w:r>
    </w:p>
  </w:footnote>
  <w:footnote w:type="continuationSeparator" w:id="0">
    <w:p w14:paraId="3C46B609" w14:textId="77777777" w:rsidR="00CB5B59" w:rsidRDefault="00CB5B59" w:rsidP="00CB5B5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F50B7"/>
    <w:multiLevelType w:val="hybridMultilevel"/>
    <w:tmpl w:val="2F4E387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6A32F6"/>
    <w:multiLevelType w:val="hybridMultilevel"/>
    <w:tmpl w:val="E6CA87C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3E1D08"/>
    <w:multiLevelType w:val="hybridMultilevel"/>
    <w:tmpl w:val="FCBA35FA"/>
    <w:lvl w:ilvl="0" w:tplc="04060001">
      <w:start w:val="1"/>
      <w:numFmt w:val="bullet"/>
      <w:lvlText w:val=""/>
      <w:lvlJc w:val="left"/>
      <w:pPr>
        <w:ind w:left="393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" w15:restartNumberingAfterBreak="0">
    <w:nsid w:val="2F7F60FC"/>
    <w:multiLevelType w:val="hybridMultilevel"/>
    <w:tmpl w:val="05A6F19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2F5636"/>
    <w:multiLevelType w:val="hybridMultilevel"/>
    <w:tmpl w:val="9F3409B6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851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AC76D6"/>
    <w:multiLevelType w:val="hybridMultilevel"/>
    <w:tmpl w:val="72CEAD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915269"/>
    <w:multiLevelType w:val="hybridMultilevel"/>
    <w:tmpl w:val="B268C65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2B0486"/>
    <w:multiLevelType w:val="hybridMultilevel"/>
    <w:tmpl w:val="7CC4DB6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954632"/>
    <w:multiLevelType w:val="hybridMultilevel"/>
    <w:tmpl w:val="B2D412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AE035B"/>
    <w:multiLevelType w:val="hybridMultilevel"/>
    <w:tmpl w:val="2D8EFC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7D7BDA"/>
    <w:multiLevelType w:val="hybridMultilevel"/>
    <w:tmpl w:val="504004C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4A93D1B"/>
    <w:multiLevelType w:val="hybridMultilevel"/>
    <w:tmpl w:val="FDA8BFF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7"/>
  </w:num>
  <w:num w:numId="5">
    <w:abstractNumId w:val="8"/>
  </w:num>
  <w:num w:numId="6">
    <w:abstractNumId w:val="11"/>
  </w:num>
  <w:num w:numId="7">
    <w:abstractNumId w:val="6"/>
  </w:num>
  <w:num w:numId="8">
    <w:abstractNumId w:val="5"/>
  </w:num>
  <w:num w:numId="9">
    <w:abstractNumId w:val="10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24"/>
    <w:rsid w:val="00003BAB"/>
    <w:rsid w:val="00007BEC"/>
    <w:rsid w:val="00011745"/>
    <w:rsid w:val="00014A03"/>
    <w:rsid w:val="00014E2A"/>
    <w:rsid w:val="00025CE2"/>
    <w:rsid w:val="000278B1"/>
    <w:rsid w:val="000424DA"/>
    <w:rsid w:val="00044274"/>
    <w:rsid w:val="000619DE"/>
    <w:rsid w:val="00081B6C"/>
    <w:rsid w:val="00083102"/>
    <w:rsid w:val="000B5890"/>
    <w:rsid w:val="000E52E9"/>
    <w:rsid w:val="000E5B92"/>
    <w:rsid w:val="000F7669"/>
    <w:rsid w:val="00114F73"/>
    <w:rsid w:val="00135727"/>
    <w:rsid w:val="00153528"/>
    <w:rsid w:val="0015703A"/>
    <w:rsid w:val="00170360"/>
    <w:rsid w:val="001731CA"/>
    <w:rsid w:val="00176253"/>
    <w:rsid w:val="001921E3"/>
    <w:rsid w:val="00195780"/>
    <w:rsid w:val="001A12BB"/>
    <w:rsid w:val="001A2F18"/>
    <w:rsid w:val="001A3FDB"/>
    <w:rsid w:val="001A7777"/>
    <w:rsid w:val="001C230B"/>
    <w:rsid w:val="001E07BA"/>
    <w:rsid w:val="001E287C"/>
    <w:rsid w:val="001E4DDC"/>
    <w:rsid w:val="001F4AAF"/>
    <w:rsid w:val="00215BF7"/>
    <w:rsid w:val="0022091E"/>
    <w:rsid w:val="0023310E"/>
    <w:rsid w:val="00235FA0"/>
    <w:rsid w:val="00275BD7"/>
    <w:rsid w:val="00294D44"/>
    <w:rsid w:val="00296A43"/>
    <w:rsid w:val="002A0BC8"/>
    <w:rsid w:val="002D2F24"/>
    <w:rsid w:val="002E14F9"/>
    <w:rsid w:val="002F0D2D"/>
    <w:rsid w:val="003006C7"/>
    <w:rsid w:val="00311F90"/>
    <w:rsid w:val="00313132"/>
    <w:rsid w:val="003220EC"/>
    <w:rsid w:val="00326CD2"/>
    <w:rsid w:val="00340267"/>
    <w:rsid w:val="00344FDE"/>
    <w:rsid w:val="00347D95"/>
    <w:rsid w:val="003533B1"/>
    <w:rsid w:val="003618D4"/>
    <w:rsid w:val="00371B50"/>
    <w:rsid w:val="00374141"/>
    <w:rsid w:val="003A3087"/>
    <w:rsid w:val="003A3641"/>
    <w:rsid w:val="003A5DF0"/>
    <w:rsid w:val="003C27C9"/>
    <w:rsid w:val="003C3349"/>
    <w:rsid w:val="003C3EE5"/>
    <w:rsid w:val="003F4545"/>
    <w:rsid w:val="00422524"/>
    <w:rsid w:val="00422E69"/>
    <w:rsid w:val="00424D1B"/>
    <w:rsid w:val="00425E95"/>
    <w:rsid w:val="00437073"/>
    <w:rsid w:val="00451A87"/>
    <w:rsid w:val="00462359"/>
    <w:rsid w:val="0046344A"/>
    <w:rsid w:val="00474F6D"/>
    <w:rsid w:val="00487149"/>
    <w:rsid w:val="004A4067"/>
    <w:rsid w:val="004A55D4"/>
    <w:rsid w:val="004B58C8"/>
    <w:rsid w:val="004C271E"/>
    <w:rsid w:val="004C3E2F"/>
    <w:rsid w:val="004F6D25"/>
    <w:rsid w:val="00500E60"/>
    <w:rsid w:val="00503F99"/>
    <w:rsid w:val="00513EB3"/>
    <w:rsid w:val="00526802"/>
    <w:rsid w:val="00527B3D"/>
    <w:rsid w:val="00530260"/>
    <w:rsid w:val="00557554"/>
    <w:rsid w:val="0059123D"/>
    <w:rsid w:val="00592F8E"/>
    <w:rsid w:val="005976FB"/>
    <w:rsid w:val="005A711A"/>
    <w:rsid w:val="005B5725"/>
    <w:rsid w:val="005E6CEF"/>
    <w:rsid w:val="005F4AD8"/>
    <w:rsid w:val="006216E6"/>
    <w:rsid w:val="00626FDC"/>
    <w:rsid w:val="00650466"/>
    <w:rsid w:val="00653729"/>
    <w:rsid w:val="00664AE7"/>
    <w:rsid w:val="00666F63"/>
    <w:rsid w:val="006801C1"/>
    <w:rsid w:val="00680E59"/>
    <w:rsid w:val="0068463F"/>
    <w:rsid w:val="00691838"/>
    <w:rsid w:val="00692AFF"/>
    <w:rsid w:val="00692ED5"/>
    <w:rsid w:val="006A0CDD"/>
    <w:rsid w:val="006A7035"/>
    <w:rsid w:val="006B4D0A"/>
    <w:rsid w:val="006B5CD6"/>
    <w:rsid w:val="006C7813"/>
    <w:rsid w:val="006D503C"/>
    <w:rsid w:val="006E76AE"/>
    <w:rsid w:val="006F56BC"/>
    <w:rsid w:val="007006DD"/>
    <w:rsid w:val="007102CE"/>
    <w:rsid w:val="007170EF"/>
    <w:rsid w:val="00746F13"/>
    <w:rsid w:val="00752DA5"/>
    <w:rsid w:val="007568E1"/>
    <w:rsid w:val="007576FA"/>
    <w:rsid w:val="007A33AE"/>
    <w:rsid w:val="007B4243"/>
    <w:rsid w:val="007B7E66"/>
    <w:rsid w:val="007C499E"/>
    <w:rsid w:val="007C6536"/>
    <w:rsid w:val="007D0407"/>
    <w:rsid w:val="007E5648"/>
    <w:rsid w:val="008022D6"/>
    <w:rsid w:val="008254D3"/>
    <w:rsid w:val="00841C5B"/>
    <w:rsid w:val="00846429"/>
    <w:rsid w:val="008465A0"/>
    <w:rsid w:val="00853C0B"/>
    <w:rsid w:val="008614B9"/>
    <w:rsid w:val="008739DE"/>
    <w:rsid w:val="008B115D"/>
    <w:rsid w:val="008C0C7A"/>
    <w:rsid w:val="008C62C4"/>
    <w:rsid w:val="008E015A"/>
    <w:rsid w:val="008F1F3B"/>
    <w:rsid w:val="008F3FF7"/>
    <w:rsid w:val="008F72EA"/>
    <w:rsid w:val="00905169"/>
    <w:rsid w:val="00906850"/>
    <w:rsid w:val="0092061B"/>
    <w:rsid w:val="00941BCA"/>
    <w:rsid w:val="00954668"/>
    <w:rsid w:val="009660C4"/>
    <w:rsid w:val="009736EF"/>
    <w:rsid w:val="009741AC"/>
    <w:rsid w:val="0097462C"/>
    <w:rsid w:val="00980C42"/>
    <w:rsid w:val="009A4238"/>
    <w:rsid w:val="009B4CE7"/>
    <w:rsid w:val="009E4646"/>
    <w:rsid w:val="009F57D6"/>
    <w:rsid w:val="00A14F80"/>
    <w:rsid w:val="00A27381"/>
    <w:rsid w:val="00A625D1"/>
    <w:rsid w:val="00A7462A"/>
    <w:rsid w:val="00A85860"/>
    <w:rsid w:val="00AA2370"/>
    <w:rsid w:val="00AB0951"/>
    <w:rsid w:val="00AC1448"/>
    <w:rsid w:val="00AC3318"/>
    <w:rsid w:val="00AC6955"/>
    <w:rsid w:val="00AD3BC3"/>
    <w:rsid w:val="00AE2725"/>
    <w:rsid w:val="00AF0A71"/>
    <w:rsid w:val="00B001EF"/>
    <w:rsid w:val="00B00D82"/>
    <w:rsid w:val="00B10331"/>
    <w:rsid w:val="00B15351"/>
    <w:rsid w:val="00B26DAB"/>
    <w:rsid w:val="00B340C4"/>
    <w:rsid w:val="00B37B39"/>
    <w:rsid w:val="00B42BED"/>
    <w:rsid w:val="00B60D02"/>
    <w:rsid w:val="00B67F16"/>
    <w:rsid w:val="00B71040"/>
    <w:rsid w:val="00B757CD"/>
    <w:rsid w:val="00B92B93"/>
    <w:rsid w:val="00B92BCA"/>
    <w:rsid w:val="00BA41B6"/>
    <w:rsid w:val="00BC208E"/>
    <w:rsid w:val="00C000B5"/>
    <w:rsid w:val="00C02654"/>
    <w:rsid w:val="00C02F6F"/>
    <w:rsid w:val="00C1070F"/>
    <w:rsid w:val="00C160E5"/>
    <w:rsid w:val="00C25C1A"/>
    <w:rsid w:val="00C33EDE"/>
    <w:rsid w:val="00C70F1B"/>
    <w:rsid w:val="00C76654"/>
    <w:rsid w:val="00C90EE0"/>
    <w:rsid w:val="00C965B4"/>
    <w:rsid w:val="00CB4BDD"/>
    <w:rsid w:val="00CB5B59"/>
    <w:rsid w:val="00CB7C32"/>
    <w:rsid w:val="00CE68F7"/>
    <w:rsid w:val="00CE70D3"/>
    <w:rsid w:val="00D03CAE"/>
    <w:rsid w:val="00D11782"/>
    <w:rsid w:val="00D13F73"/>
    <w:rsid w:val="00D3009A"/>
    <w:rsid w:val="00D337D3"/>
    <w:rsid w:val="00D373A0"/>
    <w:rsid w:val="00D418C1"/>
    <w:rsid w:val="00D67C71"/>
    <w:rsid w:val="00D67D54"/>
    <w:rsid w:val="00D778FB"/>
    <w:rsid w:val="00D82A03"/>
    <w:rsid w:val="00D950EA"/>
    <w:rsid w:val="00D9643E"/>
    <w:rsid w:val="00DA1242"/>
    <w:rsid w:val="00DC19A6"/>
    <w:rsid w:val="00DD6AAC"/>
    <w:rsid w:val="00DD7A0B"/>
    <w:rsid w:val="00DE612E"/>
    <w:rsid w:val="00DE7CA1"/>
    <w:rsid w:val="00E06FD4"/>
    <w:rsid w:val="00E1581D"/>
    <w:rsid w:val="00E25CD3"/>
    <w:rsid w:val="00E41A2A"/>
    <w:rsid w:val="00E54F24"/>
    <w:rsid w:val="00E57F8A"/>
    <w:rsid w:val="00E65327"/>
    <w:rsid w:val="00E83CB9"/>
    <w:rsid w:val="00E8791C"/>
    <w:rsid w:val="00EA6ADE"/>
    <w:rsid w:val="00EA753C"/>
    <w:rsid w:val="00EB1897"/>
    <w:rsid w:val="00EB19E5"/>
    <w:rsid w:val="00F142D8"/>
    <w:rsid w:val="00F2096C"/>
    <w:rsid w:val="00F30BF3"/>
    <w:rsid w:val="00F411FF"/>
    <w:rsid w:val="00F50253"/>
    <w:rsid w:val="00FA53DB"/>
    <w:rsid w:val="00FB5B08"/>
    <w:rsid w:val="00FC7818"/>
    <w:rsid w:val="00FD588E"/>
    <w:rsid w:val="00FD6644"/>
    <w:rsid w:val="00FE5DE2"/>
    <w:rsid w:val="00FF253B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FC0FF"/>
  <w15:docId w15:val="{398428EF-1945-4EB9-9000-148A7D78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unhideWhenUsed/>
    <w:rsid w:val="007576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18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570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9741AC"/>
    <w:pPr>
      <w:keepNext/>
      <w:spacing w:before="120" w:after="120"/>
      <w:jc w:val="center"/>
      <w:outlineLvl w:val="5"/>
    </w:pPr>
    <w:rPr>
      <w:b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D67D54"/>
    <w:pPr>
      <w:keepNext/>
      <w:spacing w:after="0"/>
      <w:outlineLvl w:val="6"/>
    </w:pPr>
    <w:rPr>
      <w:i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82A0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7576FA"/>
    <w:rPr>
      <w:rFonts w:asciiTheme="majorHAnsi" w:eastAsiaTheme="majorEastAsia" w:hAnsiTheme="majorHAnsi" w:cstheme="majorBidi"/>
      <w:b/>
      <w:bCs/>
      <w:i/>
      <w:iCs/>
      <w:color w:val="4F81BD" w:themeColor="accent1"/>
      <w:sz w:val="1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82A0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B5B59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CB5B59"/>
    <w:rPr>
      <w:sz w:val="20"/>
    </w:rPr>
  </w:style>
  <w:style w:type="paragraph" w:styleId="Sidefod">
    <w:name w:val="footer"/>
    <w:basedOn w:val="Normal"/>
    <w:link w:val="SidefodTegn"/>
    <w:uiPriority w:val="99"/>
    <w:unhideWhenUsed/>
    <w:rsid w:val="00CB5B59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CB5B59"/>
    <w:rPr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5703A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table" w:styleId="Tabel-Gitter">
    <w:name w:val="Table Grid"/>
    <w:basedOn w:val="Tabel-Normal"/>
    <w:uiPriority w:val="59"/>
    <w:rsid w:val="00974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6Tegn">
    <w:name w:val="Overskrift 6 Tegn"/>
    <w:basedOn w:val="Standardskrifttypeiafsnit"/>
    <w:link w:val="Overskrift6"/>
    <w:uiPriority w:val="9"/>
    <w:rsid w:val="009741AC"/>
    <w:rPr>
      <w:b/>
      <w:sz w:val="20"/>
    </w:rPr>
  </w:style>
  <w:style w:type="paragraph" w:styleId="Ingenafstand">
    <w:name w:val="No Spacing"/>
    <w:uiPriority w:val="1"/>
    <w:qFormat/>
    <w:rsid w:val="00D67D54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D67D54"/>
    <w:rPr>
      <w:i/>
      <w:sz w:val="20"/>
    </w:rPr>
  </w:style>
  <w:style w:type="paragraph" w:styleId="Brdtekst">
    <w:name w:val="Body Text"/>
    <w:basedOn w:val="Normal"/>
    <w:link w:val="BrdtekstTegn"/>
    <w:uiPriority w:val="99"/>
    <w:unhideWhenUsed/>
    <w:rsid w:val="00D67D54"/>
    <w:pPr>
      <w:spacing w:after="0"/>
    </w:pPr>
    <w:rPr>
      <w:rFonts w:ascii="Verdana" w:hAnsi="Verdana"/>
      <w:b/>
      <w:szCs w:val="20"/>
    </w:rPr>
  </w:style>
  <w:style w:type="character" w:customStyle="1" w:styleId="BrdtekstTegn">
    <w:name w:val="Brødtekst Tegn"/>
    <w:basedOn w:val="Standardskrifttypeiafsnit"/>
    <w:link w:val="Brdtekst"/>
    <w:uiPriority w:val="99"/>
    <w:rsid w:val="00D67D54"/>
    <w:rPr>
      <w:rFonts w:ascii="Verdana" w:hAnsi="Verdana"/>
      <w:b/>
      <w:sz w:val="20"/>
      <w:szCs w:val="20"/>
    </w:rPr>
  </w:style>
  <w:style w:type="paragraph" w:styleId="Brdtekst2">
    <w:name w:val="Body Text 2"/>
    <w:basedOn w:val="Normal"/>
    <w:link w:val="Brdtekst2Tegn"/>
    <w:uiPriority w:val="99"/>
    <w:unhideWhenUsed/>
    <w:rsid w:val="00F2096C"/>
    <w:pPr>
      <w:autoSpaceDE w:val="0"/>
      <w:autoSpaceDN w:val="0"/>
      <w:adjustRightInd w:val="0"/>
      <w:spacing w:after="0"/>
      <w:jc w:val="both"/>
    </w:pPr>
    <w:rPr>
      <w:rFonts w:cs="Helvetica"/>
      <w:szCs w:val="18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F2096C"/>
    <w:rPr>
      <w:rFonts w:cs="Helvetica"/>
      <w:sz w:val="20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F72E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F72EA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F72E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72E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72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57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h Grove</dc:creator>
  <cp:lastModifiedBy>Birgith Engelst Grove</cp:lastModifiedBy>
  <cp:revision>5</cp:revision>
  <cp:lastPrinted>2021-09-01T07:30:00Z</cp:lastPrinted>
  <dcterms:created xsi:type="dcterms:W3CDTF">2023-03-27T09:56:00Z</dcterms:created>
  <dcterms:modified xsi:type="dcterms:W3CDTF">2023-04-18T08:05:00Z</dcterms:modified>
</cp:coreProperties>
</file>